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AB649" w14:textId="56D15B11" w:rsidR="003F5961" w:rsidRPr="00830519" w:rsidRDefault="003F5961" w:rsidP="003F596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30519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013FEA50" w14:textId="77777777" w:rsidR="003F5961" w:rsidRPr="00830519" w:rsidRDefault="003F5961" w:rsidP="003F5961">
      <w:pPr>
        <w:rPr>
          <w:rFonts w:ascii="Times New Roman" w:hAnsi="Times New Roman" w:cs="Times New Roman"/>
          <w:szCs w:val="21"/>
        </w:rPr>
      </w:pPr>
    </w:p>
    <w:p w14:paraId="0C0C9FBC" w14:textId="77777777" w:rsidR="003F5961" w:rsidRPr="00830519" w:rsidRDefault="003F5961" w:rsidP="003F5961">
      <w:pPr>
        <w:rPr>
          <w:rFonts w:ascii="Times New Roman" w:hAnsi="Times New Roman" w:cs="Times New Roman"/>
          <w:szCs w:val="21"/>
          <w:highlight w:val="yellow"/>
        </w:rPr>
      </w:pPr>
      <w:r w:rsidRPr="0083051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38D2196" wp14:editId="384E5BF9">
            <wp:extent cx="3052153" cy="2879640"/>
            <wp:effectExtent l="0" t="0" r="0" b="0"/>
            <wp:docPr id="7" name="図 7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図形&#10;&#10;中程度の精度で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52153" cy="287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8AA44" w14:textId="77777777" w:rsidR="003F5961" w:rsidRPr="00830519" w:rsidRDefault="003F5961" w:rsidP="003F5961">
      <w:pPr>
        <w:rPr>
          <w:rFonts w:ascii="Times New Roman" w:hAnsi="Times New Roman" w:cs="Times New Roman"/>
        </w:rPr>
      </w:pPr>
      <w:r w:rsidRPr="00830519">
        <w:rPr>
          <w:rFonts w:ascii="Times New Roman" w:hAnsi="Times New Roman" w:cs="Times New Roman"/>
          <w:szCs w:val="21"/>
        </w:rPr>
        <w:t xml:space="preserve">Figure S1. Dependence of the charge number of </w:t>
      </w:r>
      <w:proofErr w:type="spellStart"/>
      <w:r w:rsidRPr="00830519">
        <w:rPr>
          <w:rFonts w:ascii="Times New Roman" w:hAnsi="Times New Roman" w:cs="Times New Roman"/>
          <w:szCs w:val="21"/>
        </w:rPr>
        <w:t>polyP</w:t>
      </w:r>
      <w:proofErr w:type="spellEnd"/>
      <w:r w:rsidRPr="00830519">
        <w:rPr>
          <w:rFonts w:ascii="Times New Roman" w:hAnsi="Times New Roman" w:cs="Times New Roman"/>
          <w:szCs w:val="21"/>
        </w:rPr>
        <w:t xml:space="preserve"> with varying chain lengths on the pH, as determined by acid titration. Closed circles, </w:t>
      </w:r>
      <w:proofErr w:type="spellStart"/>
      <w:r w:rsidRPr="00830519">
        <w:rPr>
          <w:rFonts w:ascii="Times New Roman" w:hAnsi="Times New Roman" w:cs="Times New Roman"/>
          <w:szCs w:val="21"/>
        </w:rPr>
        <w:t>tetraP</w:t>
      </w:r>
      <w:proofErr w:type="spellEnd"/>
      <w:r w:rsidRPr="00830519">
        <w:rPr>
          <w:rFonts w:ascii="Times New Roman" w:hAnsi="Times New Roman" w:cs="Times New Roman"/>
          <w:szCs w:val="21"/>
        </w:rPr>
        <w:t xml:space="preserve">; open circles, </w:t>
      </w:r>
      <w:proofErr w:type="spellStart"/>
      <w:r w:rsidRPr="00830519">
        <w:rPr>
          <w:rFonts w:ascii="Times New Roman" w:hAnsi="Times New Roman" w:cs="Times New Roman"/>
          <w:szCs w:val="21"/>
        </w:rPr>
        <w:t>triP</w:t>
      </w:r>
      <w:proofErr w:type="spellEnd"/>
      <w:r w:rsidRPr="00830519">
        <w:rPr>
          <w:rFonts w:ascii="Times New Roman" w:hAnsi="Times New Roman" w:cs="Times New Roman"/>
          <w:szCs w:val="21"/>
        </w:rPr>
        <w:t xml:space="preserve">; closed squares, </w:t>
      </w:r>
      <w:proofErr w:type="spellStart"/>
      <w:r w:rsidRPr="00830519">
        <w:rPr>
          <w:rFonts w:ascii="Times New Roman" w:hAnsi="Times New Roman" w:cs="Times New Roman"/>
          <w:szCs w:val="21"/>
        </w:rPr>
        <w:t>diP</w:t>
      </w:r>
      <w:proofErr w:type="spellEnd"/>
      <w:r w:rsidRPr="00830519">
        <w:rPr>
          <w:rFonts w:ascii="Times New Roman" w:hAnsi="Times New Roman" w:cs="Times New Roman"/>
          <w:szCs w:val="21"/>
        </w:rPr>
        <w:t>.</w:t>
      </w:r>
    </w:p>
    <w:p w14:paraId="6C940491" w14:textId="7388D62B" w:rsidR="00A579E1" w:rsidRPr="00A0672A" w:rsidRDefault="00A579E1" w:rsidP="00A0672A">
      <w:pPr>
        <w:widowControl/>
        <w:jc w:val="left"/>
        <w:rPr>
          <w:rFonts w:ascii="Times New Roman" w:hAnsi="Times New Roman"/>
          <w:sz w:val="22"/>
        </w:rPr>
      </w:pPr>
    </w:p>
    <w:sectPr w:rsidR="00A579E1" w:rsidRPr="00A0672A" w:rsidSect="00E56D6C">
      <w:headerReference w:type="default" r:id="rId12"/>
      <w:footerReference w:type="default" r:id="rId13"/>
      <w:pgSz w:w="11900" w:h="16840"/>
      <w:pgMar w:top="1440" w:right="1080" w:bottom="1440" w:left="1080" w:header="851" w:footer="65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BFC19" w14:textId="77777777" w:rsidR="000F1EBA" w:rsidRDefault="000F1EBA">
      <w:r>
        <w:separator/>
      </w:r>
    </w:p>
  </w:endnote>
  <w:endnote w:type="continuationSeparator" w:id="0">
    <w:p w14:paraId="233D88C9" w14:textId="77777777" w:rsidR="000F1EBA" w:rsidRDefault="000F1EBA">
      <w:r>
        <w:continuationSeparator/>
      </w:r>
    </w:p>
  </w:endnote>
  <w:endnote w:type="continuationNotice" w:id="1">
    <w:p w14:paraId="65C2C99C" w14:textId="77777777" w:rsidR="000F1EBA" w:rsidRDefault="000F1E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32840925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33CAF372" w14:textId="05137D9C" w:rsidR="00F76D7E" w:rsidRPr="00D3387A" w:rsidRDefault="00F76D7E" w:rsidP="00D3387A">
        <w:pPr>
          <w:pStyle w:val="af1"/>
          <w:jc w:val="center"/>
          <w:rPr>
            <w:rFonts w:ascii="Times New Roman" w:hAnsi="Times New Roman"/>
            <w:sz w:val="22"/>
          </w:rPr>
        </w:pPr>
        <w:r w:rsidRPr="006F6CD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F6CD0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6F6CD0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2D08CF" w:rsidRPr="002D08CF">
          <w:rPr>
            <w:rFonts w:ascii="Times New Roman" w:hAnsi="Times New Roman" w:cs="Times New Roman"/>
            <w:noProof/>
            <w:sz w:val="22"/>
            <w:szCs w:val="22"/>
            <w:lang w:val="ja-JP"/>
          </w:rPr>
          <w:t>3</w:t>
        </w:r>
        <w:r w:rsidRPr="006F6CD0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4EA93" w14:textId="77777777" w:rsidR="000F1EBA" w:rsidRDefault="000F1EBA">
      <w:r>
        <w:separator/>
      </w:r>
    </w:p>
  </w:footnote>
  <w:footnote w:type="continuationSeparator" w:id="0">
    <w:p w14:paraId="1542CA09" w14:textId="77777777" w:rsidR="000F1EBA" w:rsidRDefault="000F1EBA">
      <w:r>
        <w:continuationSeparator/>
      </w:r>
    </w:p>
  </w:footnote>
  <w:footnote w:type="continuationNotice" w:id="1">
    <w:p w14:paraId="3AAA120D" w14:textId="77777777" w:rsidR="000F1EBA" w:rsidRDefault="000F1E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B2E11" w14:textId="77777777" w:rsidR="00F76D7E" w:rsidRDefault="00F76D7E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64B28"/>
    <w:multiLevelType w:val="hybridMultilevel"/>
    <w:tmpl w:val="7B98D2CC"/>
    <w:lvl w:ilvl="0" w:tplc="584EFF6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9823F1"/>
    <w:multiLevelType w:val="hybridMultilevel"/>
    <w:tmpl w:val="3FDAE90A"/>
    <w:lvl w:ilvl="0" w:tplc="CE9CE0B2">
      <w:start w:val="1"/>
      <w:numFmt w:val="decimal"/>
      <w:lvlText w:val="%1."/>
      <w:lvlJc w:val="left"/>
      <w:pPr>
        <w:ind w:left="420" w:hanging="420"/>
      </w:pPr>
    </w:lvl>
    <w:lvl w:ilvl="1" w:tplc="B61618EE" w:tentative="1">
      <w:start w:val="1"/>
      <w:numFmt w:val="aiueoFullWidth"/>
      <w:lvlText w:val="(%2)"/>
      <w:lvlJc w:val="left"/>
      <w:pPr>
        <w:ind w:left="840" w:hanging="420"/>
      </w:pPr>
    </w:lvl>
    <w:lvl w:ilvl="2" w:tplc="BD3AF550" w:tentative="1">
      <w:start w:val="1"/>
      <w:numFmt w:val="decimalEnclosedCircle"/>
      <w:lvlText w:val="%3"/>
      <w:lvlJc w:val="left"/>
      <w:pPr>
        <w:ind w:left="1260" w:hanging="420"/>
      </w:pPr>
    </w:lvl>
    <w:lvl w:ilvl="3" w:tplc="9D007A1A" w:tentative="1">
      <w:start w:val="1"/>
      <w:numFmt w:val="decimal"/>
      <w:lvlText w:val="%4."/>
      <w:lvlJc w:val="left"/>
      <w:pPr>
        <w:ind w:left="1680" w:hanging="420"/>
      </w:pPr>
    </w:lvl>
    <w:lvl w:ilvl="4" w:tplc="BC849FF4" w:tentative="1">
      <w:start w:val="1"/>
      <w:numFmt w:val="aiueoFullWidth"/>
      <w:lvlText w:val="(%5)"/>
      <w:lvlJc w:val="left"/>
      <w:pPr>
        <w:ind w:left="2100" w:hanging="420"/>
      </w:pPr>
    </w:lvl>
    <w:lvl w:ilvl="5" w:tplc="D23850EA" w:tentative="1">
      <w:start w:val="1"/>
      <w:numFmt w:val="decimalEnclosedCircle"/>
      <w:lvlText w:val="%6"/>
      <w:lvlJc w:val="left"/>
      <w:pPr>
        <w:ind w:left="2520" w:hanging="420"/>
      </w:pPr>
    </w:lvl>
    <w:lvl w:ilvl="6" w:tplc="7CA4FFD6" w:tentative="1">
      <w:start w:val="1"/>
      <w:numFmt w:val="decimal"/>
      <w:lvlText w:val="%7."/>
      <w:lvlJc w:val="left"/>
      <w:pPr>
        <w:ind w:left="2940" w:hanging="420"/>
      </w:pPr>
    </w:lvl>
    <w:lvl w:ilvl="7" w:tplc="3FD89C64" w:tentative="1">
      <w:start w:val="1"/>
      <w:numFmt w:val="aiueoFullWidth"/>
      <w:lvlText w:val="(%8)"/>
      <w:lvlJc w:val="left"/>
      <w:pPr>
        <w:ind w:left="3360" w:hanging="420"/>
      </w:pPr>
    </w:lvl>
    <w:lvl w:ilvl="8" w:tplc="1E24AC6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1E1583"/>
    <w:multiLevelType w:val="hybridMultilevel"/>
    <w:tmpl w:val="0854F668"/>
    <w:lvl w:ilvl="0" w:tplc="A42E1BE2">
      <w:start w:val="1"/>
      <w:numFmt w:val="decimal"/>
      <w:lvlText w:val="%1."/>
      <w:lvlJc w:val="left"/>
      <w:pPr>
        <w:ind w:left="420" w:hanging="420"/>
      </w:pPr>
    </w:lvl>
    <w:lvl w:ilvl="1" w:tplc="F5741294" w:tentative="1">
      <w:start w:val="1"/>
      <w:numFmt w:val="aiueoFullWidth"/>
      <w:lvlText w:val="(%2)"/>
      <w:lvlJc w:val="left"/>
      <w:pPr>
        <w:ind w:left="840" w:hanging="420"/>
      </w:pPr>
    </w:lvl>
    <w:lvl w:ilvl="2" w:tplc="1A9C4F9C" w:tentative="1">
      <w:start w:val="1"/>
      <w:numFmt w:val="decimalEnclosedCircle"/>
      <w:lvlText w:val="%3"/>
      <w:lvlJc w:val="left"/>
      <w:pPr>
        <w:ind w:left="1260" w:hanging="420"/>
      </w:pPr>
    </w:lvl>
    <w:lvl w:ilvl="3" w:tplc="6FAEEBC0" w:tentative="1">
      <w:start w:val="1"/>
      <w:numFmt w:val="decimal"/>
      <w:lvlText w:val="%4."/>
      <w:lvlJc w:val="left"/>
      <w:pPr>
        <w:ind w:left="1680" w:hanging="420"/>
      </w:pPr>
    </w:lvl>
    <w:lvl w:ilvl="4" w:tplc="BE508C04" w:tentative="1">
      <w:start w:val="1"/>
      <w:numFmt w:val="aiueoFullWidth"/>
      <w:lvlText w:val="(%5)"/>
      <w:lvlJc w:val="left"/>
      <w:pPr>
        <w:ind w:left="2100" w:hanging="420"/>
      </w:pPr>
    </w:lvl>
    <w:lvl w:ilvl="5" w:tplc="ECFC1286" w:tentative="1">
      <w:start w:val="1"/>
      <w:numFmt w:val="decimalEnclosedCircle"/>
      <w:lvlText w:val="%6"/>
      <w:lvlJc w:val="left"/>
      <w:pPr>
        <w:ind w:left="2520" w:hanging="420"/>
      </w:pPr>
    </w:lvl>
    <w:lvl w:ilvl="6" w:tplc="E32E10EC" w:tentative="1">
      <w:start w:val="1"/>
      <w:numFmt w:val="decimal"/>
      <w:lvlText w:val="%7."/>
      <w:lvlJc w:val="left"/>
      <w:pPr>
        <w:ind w:left="2940" w:hanging="420"/>
      </w:pPr>
    </w:lvl>
    <w:lvl w:ilvl="7" w:tplc="768EC50C" w:tentative="1">
      <w:start w:val="1"/>
      <w:numFmt w:val="aiueoFullWidth"/>
      <w:lvlText w:val="(%8)"/>
      <w:lvlJc w:val="left"/>
      <w:pPr>
        <w:ind w:left="3360" w:hanging="420"/>
      </w:pPr>
    </w:lvl>
    <w:lvl w:ilvl="8" w:tplc="1A5212F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5A0348"/>
    <w:multiLevelType w:val="hybridMultilevel"/>
    <w:tmpl w:val="EFFE9514"/>
    <w:lvl w:ilvl="0" w:tplc="2328169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80062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22431D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1900FE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542CC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A188B1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EE6A8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7B02EE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4A470A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95368D"/>
    <w:multiLevelType w:val="hybridMultilevel"/>
    <w:tmpl w:val="00285A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DC6745F"/>
    <w:multiLevelType w:val="multilevel"/>
    <w:tmpl w:val="3E3C0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932DA4"/>
    <w:multiLevelType w:val="hybridMultilevel"/>
    <w:tmpl w:val="6E66C3C8"/>
    <w:lvl w:ilvl="0" w:tplc="B8A07878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574E57"/>
    <w:multiLevelType w:val="hybridMultilevel"/>
    <w:tmpl w:val="FD623ADC"/>
    <w:lvl w:ilvl="0" w:tplc="BF9EBF7A">
      <w:start w:val="1"/>
      <w:numFmt w:val="decimal"/>
      <w:lvlText w:val="%1."/>
      <w:lvlJc w:val="left"/>
      <w:pPr>
        <w:ind w:left="420" w:hanging="420"/>
      </w:pPr>
    </w:lvl>
    <w:lvl w:ilvl="1" w:tplc="52561F96" w:tentative="1">
      <w:start w:val="1"/>
      <w:numFmt w:val="aiueoFullWidth"/>
      <w:lvlText w:val="(%2)"/>
      <w:lvlJc w:val="left"/>
      <w:pPr>
        <w:ind w:left="840" w:hanging="420"/>
      </w:pPr>
    </w:lvl>
    <w:lvl w:ilvl="2" w:tplc="32AE9D06" w:tentative="1">
      <w:start w:val="1"/>
      <w:numFmt w:val="decimalEnclosedCircle"/>
      <w:lvlText w:val="%3"/>
      <w:lvlJc w:val="left"/>
      <w:pPr>
        <w:ind w:left="1260" w:hanging="420"/>
      </w:pPr>
    </w:lvl>
    <w:lvl w:ilvl="3" w:tplc="8FB48C58" w:tentative="1">
      <w:start w:val="1"/>
      <w:numFmt w:val="decimal"/>
      <w:lvlText w:val="%4."/>
      <w:lvlJc w:val="left"/>
      <w:pPr>
        <w:ind w:left="1680" w:hanging="420"/>
      </w:pPr>
    </w:lvl>
    <w:lvl w:ilvl="4" w:tplc="6FFA51FA" w:tentative="1">
      <w:start w:val="1"/>
      <w:numFmt w:val="aiueoFullWidth"/>
      <w:lvlText w:val="(%5)"/>
      <w:lvlJc w:val="left"/>
      <w:pPr>
        <w:ind w:left="2100" w:hanging="420"/>
      </w:pPr>
    </w:lvl>
    <w:lvl w:ilvl="5" w:tplc="3BF20CF8" w:tentative="1">
      <w:start w:val="1"/>
      <w:numFmt w:val="decimalEnclosedCircle"/>
      <w:lvlText w:val="%6"/>
      <w:lvlJc w:val="left"/>
      <w:pPr>
        <w:ind w:left="2520" w:hanging="420"/>
      </w:pPr>
    </w:lvl>
    <w:lvl w:ilvl="6" w:tplc="E034C298" w:tentative="1">
      <w:start w:val="1"/>
      <w:numFmt w:val="decimal"/>
      <w:lvlText w:val="%7."/>
      <w:lvlJc w:val="left"/>
      <w:pPr>
        <w:ind w:left="2940" w:hanging="420"/>
      </w:pPr>
    </w:lvl>
    <w:lvl w:ilvl="7" w:tplc="E500DCF4" w:tentative="1">
      <w:start w:val="1"/>
      <w:numFmt w:val="aiueoFullWidth"/>
      <w:lvlText w:val="(%8)"/>
      <w:lvlJc w:val="left"/>
      <w:pPr>
        <w:ind w:left="3360" w:hanging="420"/>
      </w:pPr>
    </w:lvl>
    <w:lvl w:ilvl="8" w:tplc="230278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2C92C46"/>
    <w:multiLevelType w:val="hybridMultilevel"/>
    <w:tmpl w:val="5CF6CC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05B4195"/>
    <w:multiLevelType w:val="hybridMultilevel"/>
    <w:tmpl w:val="D2581AB2"/>
    <w:lvl w:ilvl="0" w:tplc="D02601D2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44B66FBE" w:tentative="1">
      <w:start w:val="1"/>
      <w:numFmt w:val="aiueoFullWidth"/>
      <w:lvlText w:val="(%2)"/>
      <w:lvlJc w:val="left"/>
      <w:pPr>
        <w:ind w:left="840" w:hanging="420"/>
      </w:pPr>
    </w:lvl>
    <w:lvl w:ilvl="2" w:tplc="3662B6A8" w:tentative="1">
      <w:start w:val="1"/>
      <w:numFmt w:val="decimalEnclosedCircle"/>
      <w:lvlText w:val="%3"/>
      <w:lvlJc w:val="left"/>
      <w:pPr>
        <w:ind w:left="1260" w:hanging="420"/>
      </w:pPr>
    </w:lvl>
    <w:lvl w:ilvl="3" w:tplc="F1FE5A34" w:tentative="1">
      <w:start w:val="1"/>
      <w:numFmt w:val="decimal"/>
      <w:lvlText w:val="%4."/>
      <w:lvlJc w:val="left"/>
      <w:pPr>
        <w:ind w:left="1680" w:hanging="420"/>
      </w:pPr>
    </w:lvl>
    <w:lvl w:ilvl="4" w:tplc="E12042E4" w:tentative="1">
      <w:start w:val="1"/>
      <w:numFmt w:val="aiueoFullWidth"/>
      <w:lvlText w:val="(%5)"/>
      <w:lvlJc w:val="left"/>
      <w:pPr>
        <w:ind w:left="2100" w:hanging="420"/>
      </w:pPr>
    </w:lvl>
    <w:lvl w:ilvl="5" w:tplc="B22E1A30" w:tentative="1">
      <w:start w:val="1"/>
      <w:numFmt w:val="decimalEnclosedCircle"/>
      <w:lvlText w:val="%6"/>
      <w:lvlJc w:val="left"/>
      <w:pPr>
        <w:ind w:left="2520" w:hanging="420"/>
      </w:pPr>
    </w:lvl>
    <w:lvl w:ilvl="6" w:tplc="151E66F0" w:tentative="1">
      <w:start w:val="1"/>
      <w:numFmt w:val="decimal"/>
      <w:lvlText w:val="%7."/>
      <w:lvlJc w:val="left"/>
      <w:pPr>
        <w:ind w:left="2940" w:hanging="420"/>
      </w:pPr>
    </w:lvl>
    <w:lvl w:ilvl="7" w:tplc="64D4A328" w:tentative="1">
      <w:start w:val="1"/>
      <w:numFmt w:val="aiueoFullWidth"/>
      <w:lvlText w:val="(%8)"/>
      <w:lvlJc w:val="left"/>
      <w:pPr>
        <w:ind w:left="3360" w:hanging="420"/>
      </w:pPr>
    </w:lvl>
    <w:lvl w:ilvl="8" w:tplc="C06A3C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2FD4EFB"/>
    <w:multiLevelType w:val="hybridMultilevel"/>
    <w:tmpl w:val="47FA9216"/>
    <w:lvl w:ilvl="0" w:tplc="072C85B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75949115">
    <w:abstractNumId w:val="3"/>
  </w:num>
  <w:num w:numId="2" w16cid:durableId="696663359">
    <w:abstractNumId w:val="2"/>
  </w:num>
  <w:num w:numId="3" w16cid:durableId="147746968">
    <w:abstractNumId w:val="1"/>
  </w:num>
  <w:num w:numId="4" w16cid:durableId="1731734617">
    <w:abstractNumId w:val="9"/>
  </w:num>
  <w:num w:numId="5" w16cid:durableId="701398271">
    <w:abstractNumId w:val="7"/>
  </w:num>
  <w:num w:numId="6" w16cid:durableId="862286639">
    <w:abstractNumId w:val="10"/>
  </w:num>
  <w:num w:numId="7" w16cid:durableId="2072657341">
    <w:abstractNumId w:val="0"/>
  </w:num>
  <w:num w:numId="8" w16cid:durableId="938685329">
    <w:abstractNumId w:val="8"/>
  </w:num>
  <w:num w:numId="9" w16cid:durableId="1576548198">
    <w:abstractNumId w:val="4"/>
  </w:num>
  <w:num w:numId="10" w16cid:durableId="338120984">
    <w:abstractNumId w:val="6"/>
  </w:num>
  <w:num w:numId="11" w16cid:durableId="1482379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256F"/>
    <w:rsid w:val="00000903"/>
    <w:rsid w:val="00001C6F"/>
    <w:rsid w:val="0000275D"/>
    <w:rsid w:val="00002F5F"/>
    <w:rsid w:val="00003EF8"/>
    <w:rsid w:val="00004340"/>
    <w:rsid w:val="0000439C"/>
    <w:rsid w:val="000045F9"/>
    <w:rsid w:val="00004D2D"/>
    <w:rsid w:val="00004F76"/>
    <w:rsid w:val="00005679"/>
    <w:rsid w:val="00006676"/>
    <w:rsid w:val="00006F88"/>
    <w:rsid w:val="00007167"/>
    <w:rsid w:val="0001282C"/>
    <w:rsid w:val="00013F6E"/>
    <w:rsid w:val="0001400A"/>
    <w:rsid w:val="00014480"/>
    <w:rsid w:val="000144CC"/>
    <w:rsid w:val="000152AB"/>
    <w:rsid w:val="00015362"/>
    <w:rsid w:val="00015A28"/>
    <w:rsid w:val="00015F46"/>
    <w:rsid w:val="00015FAC"/>
    <w:rsid w:val="00016258"/>
    <w:rsid w:val="00016476"/>
    <w:rsid w:val="00017352"/>
    <w:rsid w:val="00017780"/>
    <w:rsid w:val="00017876"/>
    <w:rsid w:val="00017E85"/>
    <w:rsid w:val="000205C0"/>
    <w:rsid w:val="0002075A"/>
    <w:rsid w:val="0002173F"/>
    <w:rsid w:val="000228F0"/>
    <w:rsid w:val="00022AC2"/>
    <w:rsid w:val="00023D9F"/>
    <w:rsid w:val="000248B1"/>
    <w:rsid w:val="000257BA"/>
    <w:rsid w:val="00025DC7"/>
    <w:rsid w:val="00026848"/>
    <w:rsid w:val="000271C0"/>
    <w:rsid w:val="0002751F"/>
    <w:rsid w:val="0002778B"/>
    <w:rsid w:val="00027B0F"/>
    <w:rsid w:val="00027D13"/>
    <w:rsid w:val="00027F7D"/>
    <w:rsid w:val="00030455"/>
    <w:rsid w:val="000309FD"/>
    <w:rsid w:val="00031003"/>
    <w:rsid w:val="00031164"/>
    <w:rsid w:val="00031189"/>
    <w:rsid w:val="000312B4"/>
    <w:rsid w:val="00031465"/>
    <w:rsid w:val="000319CD"/>
    <w:rsid w:val="00031AB3"/>
    <w:rsid w:val="00032AFE"/>
    <w:rsid w:val="000331D8"/>
    <w:rsid w:val="000335FB"/>
    <w:rsid w:val="00033A61"/>
    <w:rsid w:val="00034233"/>
    <w:rsid w:val="00035F67"/>
    <w:rsid w:val="000369EA"/>
    <w:rsid w:val="00036F63"/>
    <w:rsid w:val="00037063"/>
    <w:rsid w:val="00037CC4"/>
    <w:rsid w:val="000404BA"/>
    <w:rsid w:val="00040E0E"/>
    <w:rsid w:val="00041C8A"/>
    <w:rsid w:val="00041FA5"/>
    <w:rsid w:val="00042FE0"/>
    <w:rsid w:val="00042FFB"/>
    <w:rsid w:val="00043BD6"/>
    <w:rsid w:val="00043EF1"/>
    <w:rsid w:val="00045706"/>
    <w:rsid w:val="000500AA"/>
    <w:rsid w:val="0005054A"/>
    <w:rsid w:val="000505D0"/>
    <w:rsid w:val="00050709"/>
    <w:rsid w:val="00050E70"/>
    <w:rsid w:val="00051409"/>
    <w:rsid w:val="0005249A"/>
    <w:rsid w:val="00054236"/>
    <w:rsid w:val="0005501F"/>
    <w:rsid w:val="00055284"/>
    <w:rsid w:val="000552DE"/>
    <w:rsid w:val="00055337"/>
    <w:rsid w:val="00055466"/>
    <w:rsid w:val="00056B18"/>
    <w:rsid w:val="0006091D"/>
    <w:rsid w:val="0006099F"/>
    <w:rsid w:val="00061982"/>
    <w:rsid w:val="00062636"/>
    <w:rsid w:val="0006266C"/>
    <w:rsid w:val="00062670"/>
    <w:rsid w:val="000628D7"/>
    <w:rsid w:val="0006313E"/>
    <w:rsid w:val="00064CDC"/>
    <w:rsid w:val="00064F25"/>
    <w:rsid w:val="00065543"/>
    <w:rsid w:val="00065F0F"/>
    <w:rsid w:val="00065FA3"/>
    <w:rsid w:val="00066EB8"/>
    <w:rsid w:val="00070474"/>
    <w:rsid w:val="000711B7"/>
    <w:rsid w:val="000728A5"/>
    <w:rsid w:val="00072DB7"/>
    <w:rsid w:val="00073A00"/>
    <w:rsid w:val="00073A28"/>
    <w:rsid w:val="00073AB4"/>
    <w:rsid w:val="00074696"/>
    <w:rsid w:val="000747FC"/>
    <w:rsid w:val="00074840"/>
    <w:rsid w:val="00074BD3"/>
    <w:rsid w:val="000750F9"/>
    <w:rsid w:val="00076FBD"/>
    <w:rsid w:val="00076FF2"/>
    <w:rsid w:val="000776A8"/>
    <w:rsid w:val="00080C58"/>
    <w:rsid w:val="00081BAC"/>
    <w:rsid w:val="00082875"/>
    <w:rsid w:val="00082FBD"/>
    <w:rsid w:val="00083382"/>
    <w:rsid w:val="00083584"/>
    <w:rsid w:val="00083854"/>
    <w:rsid w:val="00084306"/>
    <w:rsid w:val="00084838"/>
    <w:rsid w:val="00085156"/>
    <w:rsid w:val="0008639D"/>
    <w:rsid w:val="000863C1"/>
    <w:rsid w:val="0009014F"/>
    <w:rsid w:val="00091A34"/>
    <w:rsid w:val="00092521"/>
    <w:rsid w:val="00094403"/>
    <w:rsid w:val="000950BC"/>
    <w:rsid w:val="00095B11"/>
    <w:rsid w:val="00097489"/>
    <w:rsid w:val="000978DA"/>
    <w:rsid w:val="000A1300"/>
    <w:rsid w:val="000A2C64"/>
    <w:rsid w:val="000A2CBD"/>
    <w:rsid w:val="000A31FB"/>
    <w:rsid w:val="000A4A9E"/>
    <w:rsid w:val="000A4C80"/>
    <w:rsid w:val="000A4E63"/>
    <w:rsid w:val="000A50D1"/>
    <w:rsid w:val="000A6116"/>
    <w:rsid w:val="000A70F3"/>
    <w:rsid w:val="000B0244"/>
    <w:rsid w:val="000B03E2"/>
    <w:rsid w:val="000B0BAA"/>
    <w:rsid w:val="000B15FB"/>
    <w:rsid w:val="000B1865"/>
    <w:rsid w:val="000B1AA0"/>
    <w:rsid w:val="000B1C34"/>
    <w:rsid w:val="000B2747"/>
    <w:rsid w:val="000B2F59"/>
    <w:rsid w:val="000B3828"/>
    <w:rsid w:val="000B4ACD"/>
    <w:rsid w:val="000B528B"/>
    <w:rsid w:val="000B5EC1"/>
    <w:rsid w:val="000B5FB4"/>
    <w:rsid w:val="000B61EB"/>
    <w:rsid w:val="000B69E8"/>
    <w:rsid w:val="000B72A5"/>
    <w:rsid w:val="000B7F40"/>
    <w:rsid w:val="000B7FA7"/>
    <w:rsid w:val="000C12E6"/>
    <w:rsid w:val="000C1D2F"/>
    <w:rsid w:val="000C251B"/>
    <w:rsid w:val="000C25AD"/>
    <w:rsid w:val="000C369B"/>
    <w:rsid w:val="000C3BB8"/>
    <w:rsid w:val="000C42FD"/>
    <w:rsid w:val="000C48A8"/>
    <w:rsid w:val="000C5524"/>
    <w:rsid w:val="000C5862"/>
    <w:rsid w:val="000C79BC"/>
    <w:rsid w:val="000C7E35"/>
    <w:rsid w:val="000D031D"/>
    <w:rsid w:val="000D0400"/>
    <w:rsid w:val="000D058B"/>
    <w:rsid w:val="000D0D2B"/>
    <w:rsid w:val="000D1A89"/>
    <w:rsid w:val="000D1DC5"/>
    <w:rsid w:val="000D1F61"/>
    <w:rsid w:val="000D22C5"/>
    <w:rsid w:val="000D3100"/>
    <w:rsid w:val="000D337C"/>
    <w:rsid w:val="000D3466"/>
    <w:rsid w:val="000D39D8"/>
    <w:rsid w:val="000D4AC8"/>
    <w:rsid w:val="000D4F67"/>
    <w:rsid w:val="000D540E"/>
    <w:rsid w:val="000D5618"/>
    <w:rsid w:val="000D5A6B"/>
    <w:rsid w:val="000D5F0D"/>
    <w:rsid w:val="000E04C5"/>
    <w:rsid w:val="000E0547"/>
    <w:rsid w:val="000E264A"/>
    <w:rsid w:val="000E2837"/>
    <w:rsid w:val="000E3A7C"/>
    <w:rsid w:val="000E53FE"/>
    <w:rsid w:val="000E5743"/>
    <w:rsid w:val="000E5A02"/>
    <w:rsid w:val="000F0201"/>
    <w:rsid w:val="000F0759"/>
    <w:rsid w:val="000F142E"/>
    <w:rsid w:val="000F1EBA"/>
    <w:rsid w:val="000F2D0D"/>
    <w:rsid w:val="000F30FE"/>
    <w:rsid w:val="000F3A8B"/>
    <w:rsid w:val="000F4739"/>
    <w:rsid w:val="000F4B0A"/>
    <w:rsid w:val="000F4C2E"/>
    <w:rsid w:val="000F5918"/>
    <w:rsid w:val="000F5C46"/>
    <w:rsid w:val="000F6211"/>
    <w:rsid w:val="000F66B2"/>
    <w:rsid w:val="000F6E8A"/>
    <w:rsid w:val="000F7889"/>
    <w:rsid w:val="000F79AE"/>
    <w:rsid w:val="000F7C42"/>
    <w:rsid w:val="00101B70"/>
    <w:rsid w:val="00101C39"/>
    <w:rsid w:val="00102A1A"/>
    <w:rsid w:val="00103545"/>
    <w:rsid w:val="00105366"/>
    <w:rsid w:val="001055FD"/>
    <w:rsid w:val="0010637A"/>
    <w:rsid w:val="00107823"/>
    <w:rsid w:val="001103B6"/>
    <w:rsid w:val="00110751"/>
    <w:rsid w:val="00110E03"/>
    <w:rsid w:val="001121A9"/>
    <w:rsid w:val="0011245F"/>
    <w:rsid w:val="0011318E"/>
    <w:rsid w:val="00113221"/>
    <w:rsid w:val="00113F42"/>
    <w:rsid w:val="00114717"/>
    <w:rsid w:val="001149CD"/>
    <w:rsid w:val="00114F94"/>
    <w:rsid w:val="001162D1"/>
    <w:rsid w:val="001178FD"/>
    <w:rsid w:val="001206CF"/>
    <w:rsid w:val="00120820"/>
    <w:rsid w:val="00121F57"/>
    <w:rsid w:val="00123DC0"/>
    <w:rsid w:val="00124000"/>
    <w:rsid w:val="00124364"/>
    <w:rsid w:val="00124827"/>
    <w:rsid w:val="00125530"/>
    <w:rsid w:val="00125F89"/>
    <w:rsid w:val="00126251"/>
    <w:rsid w:val="001267C1"/>
    <w:rsid w:val="00126C73"/>
    <w:rsid w:val="001274C2"/>
    <w:rsid w:val="00127905"/>
    <w:rsid w:val="00130F1C"/>
    <w:rsid w:val="001312F1"/>
    <w:rsid w:val="001313D9"/>
    <w:rsid w:val="001315F7"/>
    <w:rsid w:val="00132435"/>
    <w:rsid w:val="00132694"/>
    <w:rsid w:val="00132B6A"/>
    <w:rsid w:val="00132F9D"/>
    <w:rsid w:val="0013513C"/>
    <w:rsid w:val="001351BE"/>
    <w:rsid w:val="001355E6"/>
    <w:rsid w:val="001359B7"/>
    <w:rsid w:val="001359DA"/>
    <w:rsid w:val="00135D71"/>
    <w:rsid w:val="001369D4"/>
    <w:rsid w:val="00137018"/>
    <w:rsid w:val="00137761"/>
    <w:rsid w:val="001400DA"/>
    <w:rsid w:val="00140E86"/>
    <w:rsid w:val="0014142C"/>
    <w:rsid w:val="00141F4C"/>
    <w:rsid w:val="001424DE"/>
    <w:rsid w:val="00142712"/>
    <w:rsid w:val="0014280D"/>
    <w:rsid w:val="00143089"/>
    <w:rsid w:val="0014309B"/>
    <w:rsid w:val="00144095"/>
    <w:rsid w:val="001447FE"/>
    <w:rsid w:val="00145BDC"/>
    <w:rsid w:val="001463AE"/>
    <w:rsid w:val="00146AD3"/>
    <w:rsid w:val="00146ED6"/>
    <w:rsid w:val="00147E8F"/>
    <w:rsid w:val="00150903"/>
    <w:rsid w:val="00150BB1"/>
    <w:rsid w:val="001516EC"/>
    <w:rsid w:val="00151CA3"/>
    <w:rsid w:val="00151DF2"/>
    <w:rsid w:val="001523A6"/>
    <w:rsid w:val="001526B5"/>
    <w:rsid w:val="0015274E"/>
    <w:rsid w:val="00152804"/>
    <w:rsid w:val="00152EFD"/>
    <w:rsid w:val="00154144"/>
    <w:rsid w:val="00154758"/>
    <w:rsid w:val="001547D8"/>
    <w:rsid w:val="00155CBA"/>
    <w:rsid w:val="00155D65"/>
    <w:rsid w:val="00156B46"/>
    <w:rsid w:val="00156D0F"/>
    <w:rsid w:val="001577DF"/>
    <w:rsid w:val="00157FD8"/>
    <w:rsid w:val="0016078C"/>
    <w:rsid w:val="00160841"/>
    <w:rsid w:val="00160956"/>
    <w:rsid w:val="00160F8E"/>
    <w:rsid w:val="00161ADA"/>
    <w:rsid w:val="00162E1C"/>
    <w:rsid w:val="00164157"/>
    <w:rsid w:val="0016417A"/>
    <w:rsid w:val="00164D1E"/>
    <w:rsid w:val="0016543F"/>
    <w:rsid w:val="001655DA"/>
    <w:rsid w:val="00166482"/>
    <w:rsid w:val="00167677"/>
    <w:rsid w:val="00167A85"/>
    <w:rsid w:val="00167C3E"/>
    <w:rsid w:val="00167E4A"/>
    <w:rsid w:val="00171C2E"/>
    <w:rsid w:val="00171D7D"/>
    <w:rsid w:val="00171E7A"/>
    <w:rsid w:val="001734E9"/>
    <w:rsid w:val="00174BFE"/>
    <w:rsid w:val="0017583B"/>
    <w:rsid w:val="00175CEC"/>
    <w:rsid w:val="001773BA"/>
    <w:rsid w:val="00177DDD"/>
    <w:rsid w:val="00180C34"/>
    <w:rsid w:val="00181602"/>
    <w:rsid w:val="00181CEA"/>
    <w:rsid w:val="0018276D"/>
    <w:rsid w:val="00182AA7"/>
    <w:rsid w:val="00184BA5"/>
    <w:rsid w:val="001857AC"/>
    <w:rsid w:val="00187B06"/>
    <w:rsid w:val="0019041A"/>
    <w:rsid w:val="00190EA4"/>
    <w:rsid w:val="00190F5F"/>
    <w:rsid w:val="00191B92"/>
    <w:rsid w:val="001929B5"/>
    <w:rsid w:val="00194195"/>
    <w:rsid w:val="00195173"/>
    <w:rsid w:val="00195D22"/>
    <w:rsid w:val="0019739C"/>
    <w:rsid w:val="001976C7"/>
    <w:rsid w:val="001A045E"/>
    <w:rsid w:val="001A13FB"/>
    <w:rsid w:val="001A1EC3"/>
    <w:rsid w:val="001A24AC"/>
    <w:rsid w:val="001A33A0"/>
    <w:rsid w:val="001A3492"/>
    <w:rsid w:val="001A3C53"/>
    <w:rsid w:val="001A3C97"/>
    <w:rsid w:val="001A4432"/>
    <w:rsid w:val="001A4728"/>
    <w:rsid w:val="001A478F"/>
    <w:rsid w:val="001A5E3F"/>
    <w:rsid w:val="001A6202"/>
    <w:rsid w:val="001A6878"/>
    <w:rsid w:val="001A6975"/>
    <w:rsid w:val="001A7138"/>
    <w:rsid w:val="001A74E0"/>
    <w:rsid w:val="001A78E4"/>
    <w:rsid w:val="001A7A87"/>
    <w:rsid w:val="001A7EE7"/>
    <w:rsid w:val="001B02E7"/>
    <w:rsid w:val="001B0472"/>
    <w:rsid w:val="001B0903"/>
    <w:rsid w:val="001B0964"/>
    <w:rsid w:val="001B14CF"/>
    <w:rsid w:val="001B18FE"/>
    <w:rsid w:val="001B2034"/>
    <w:rsid w:val="001B2558"/>
    <w:rsid w:val="001B256F"/>
    <w:rsid w:val="001B25B3"/>
    <w:rsid w:val="001B2627"/>
    <w:rsid w:val="001B2BBD"/>
    <w:rsid w:val="001B2CC8"/>
    <w:rsid w:val="001B327C"/>
    <w:rsid w:val="001B3586"/>
    <w:rsid w:val="001B3DAA"/>
    <w:rsid w:val="001B40BF"/>
    <w:rsid w:val="001B45EC"/>
    <w:rsid w:val="001B4815"/>
    <w:rsid w:val="001B48B7"/>
    <w:rsid w:val="001B4B85"/>
    <w:rsid w:val="001B5BA4"/>
    <w:rsid w:val="001B5FEC"/>
    <w:rsid w:val="001B7717"/>
    <w:rsid w:val="001C0441"/>
    <w:rsid w:val="001C057B"/>
    <w:rsid w:val="001C0741"/>
    <w:rsid w:val="001C0DC6"/>
    <w:rsid w:val="001C0F04"/>
    <w:rsid w:val="001C1D87"/>
    <w:rsid w:val="001C28F8"/>
    <w:rsid w:val="001C343A"/>
    <w:rsid w:val="001C3461"/>
    <w:rsid w:val="001C4541"/>
    <w:rsid w:val="001C639B"/>
    <w:rsid w:val="001C7A32"/>
    <w:rsid w:val="001D020C"/>
    <w:rsid w:val="001D12FB"/>
    <w:rsid w:val="001D14A2"/>
    <w:rsid w:val="001D21DF"/>
    <w:rsid w:val="001D25B7"/>
    <w:rsid w:val="001D2823"/>
    <w:rsid w:val="001D29B9"/>
    <w:rsid w:val="001D34EB"/>
    <w:rsid w:val="001D42D0"/>
    <w:rsid w:val="001D4F4E"/>
    <w:rsid w:val="001D52B9"/>
    <w:rsid w:val="001D5AAD"/>
    <w:rsid w:val="001D686A"/>
    <w:rsid w:val="001D7C3B"/>
    <w:rsid w:val="001E1EED"/>
    <w:rsid w:val="001E2396"/>
    <w:rsid w:val="001E3709"/>
    <w:rsid w:val="001E3BDC"/>
    <w:rsid w:val="001E6382"/>
    <w:rsid w:val="001E7B7B"/>
    <w:rsid w:val="001E7C89"/>
    <w:rsid w:val="001F14C1"/>
    <w:rsid w:val="001F1C7E"/>
    <w:rsid w:val="001F2ED9"/>
    <w:rsid w:val="001F36FA"/>
    <w:rsid w:val="001F39BF"/>
    <w:rsid w:val="001F4CF5"/>
    <w:rsid w:val="001F68A4"/>
    <w:rsid w:val="001F707C"/>
    <w:rsid w:val="001F7B1D"/>
    <w:rsid w:val="001F7EA7"/>
    <w:rsid w:val="002001E2"/>
    <w:rsid w:val="002005F6"/>
    <w:rsid w:val="00200C99"/>
    <w:rsid w:val="00200FC4"/>
    <w:rsid w:val="00202EF7"/>
    <w:rsid w:val="00203E11"/>
    <w:rsid w:val="0020461B"/>
    <w:rsid w:val="00205ED9"/>
    <w:rsid w:val="00206C2B"/>
    <w:rsid w:val="00206DE9"/>
    <w:rsid w:val="00207965"/>
    <w:rsid w:val="00207B29"/>
    <w:rsid w:val="00207E6A"/>
    <w:rsid w:val="0021015D"/>
    <w:rsid w:val="00210C76"/>
    <w:rsid w:val="00210DC6"/>
    <w:rsid w:val="00211D38"/>
    <w:rsid w:val="00211F20"/>
    <w:rsid w:val="002125D9"/>
    <w:rsid w:val="00212601"/>
    <w:rsid w:val="00212810"/>
    <w:rsid w:val="00213653"/>
    <w:rsid w:val="002148D9"/>
    <w:rsid w:val="00214C74"/>
    <w:rsid w:val="00215F58"/>
    <w:rsid w:val="002171A8"/>
    <w:rsid w:val="00217652"/>
    <w:rsid w:val="002177F8"/>
    <w:rsid w:val="00217EDE"/>
    <w:rsid w:val="00220991"/>
    <w:rsid w:val="00220996"/>
    <w:rsid w:val="002222CB"/>
    <w:rsid w:val="002234B4"/>
    <w:rsid w:val="00223EC8"/>
    <w:rsid w:val="002245C9"/>
    <w:rsid w:val="002249DC"/>
    <w:rsid w:val="00224EAE"/>
    <w:rsid w:val="0022509A"/>
    <w:rsid w:val="002253B0"/>
    <w:rsid w:val="002265A1"/>
    <w:rsid w:val="00226A62"/>
    <w:rsid w:val="00226EB7"/>
    <w:rsid w:val="00226F84"/>
    <w:rsid w:val="002276CA"/>
    <w:rsid w:val="002306F7"/>
    <w:rsid w:val="00230E4A"/>
    <w:rsid w:val="00232E6B"/>
    <w:rsid w:val="0023326A"/>
    <w:rsid w:val="002348DB"/>
    <w:rsid w:val="00234AFB"/>
    <w:rsid w:val="002363AC"/>
    <w:rsid w:val="002367B7"/>
    <w:rsid w:val="002411ED"/>
    <w:rsid w:val="00242407"/>
    <w:rsid w:val="00242B65"/>
    <w:rsid w:val="00244288"/>
    <w:rsid w:val="00245CF8"/>
    <w:rsid w:val="00246017"/>
    <w:rsid w:val="00246157"/>
    <w:rsid w:val="00246179"/>
    <w:rsid w:val="00246779"/>
    <w:rsid w:val="00246A60"/>
    <w:rsid w:val="00246D8B"/>
    <w:rsid w:val="002476D2"/>
    <w:rsid w:val="0025004C"/>
    <w:rsid w:val="00250F02"/>
    <w:rsid w:val="00251B0D"/>
    <w:rsid w:val="00252164"/>
    <w:rsid w:val="0025288D"/>
    <w:rsid w:val="002568E4"/>
    <w:rsid w:val="002602C3"/>
    <w:rsid w:val="00260406"/>
    <w:rsid w:val="002606AC"/>
    <w:rsid w:val="00260E45"/>
    <w:rsid w:val="00261199"/>
    <w:rsid w:val="0026259E"/>
    <w:rsid w:val="00262693"/>
    <w:rsid w:val="00262AE4"/>
    <w:rsid w:val="002634EA"/>
    <w:rsid w:val="002635EB"/>
    <w:rsid w:val="00264AF2"/>
    <w:rsid w:val="00265647"/>
    <w:rsid w:val="00265654"/>
    <w:rsid w:val="00266E06"/>
    <w:rsid w:val="00271A21"/>
    <w:rsid w:val="00271F89"/>
    <w:rsid w:val="00272029"/>
    <w:rsid w:val="00273050"/>
    <w:rsid w:val="00274231"/>
    <w:rsid w:val="00275B30"/>
    <w:rsid w:val="002761E0"/>
    <w:rsid w:val="00276BA8"/>
    <w:rsid w:val="00281578"/>
    <w:rsid w:val="0028158B"/>
    <w:rsid w:val="00281ADA"/>
    <w:rsid w:val="002829B4"/>
    <w:rsid w:val="00283DC8"/>
    <w:rsid w:val="0028473E"/>
    <w:rsid w:val="002859F4"/>
    <w:rsid w:val="00285DF4"/>
    <w:rsid w:val="002868DF"/>
    <w:rsid w:val="00286CF9"/>
    <w:rsid w:val="00287ED1"/>
    <w:rsid w:val="002901E0"/>
    <w:rsid w:val="00290F3C"/>
    <w:rsid w:val="002911FD"/>
    <w:rsid w:val="00291F08"/>
    <w:rsid w:val="0029220B"/>
    <w:rsid w:val="00294550"/>
    <w:rsid w:val="00296DC9"/>
    <w:rsid w:val="002973BB"/>
    <w:rsid w:val="002A0C53"/>
    <w:rsid w:val="002A0D87"/>
    <w:rsid w:val="002A106D"/>
    <w:rsid w:val="002A13BB"/>
    <w:rsid w:val="002A1D7D"/>
    <w:rsid w:val="002A2592"/>
    <w:rsid w:val="002A397C"/>
    <w:rsid w:val="002A3CB5"/>
    <w:rsid w:val="002A453B"/>
    <w:rsid w:val="002A50A3"/>
    <w:rsid w:val="002A6615"/>
    <w:rsid w:val="002A7D49"/>
    <w:rsid w:val="002B1CA8"/>
    <w:rsid w:val="002B2026"/>
    <w:rsid w:val="002B20E5"/>
    <w:rsid w:val="002B25F8"/>
    <w:rsid w:val="002B2823"/>
    <w:rsid w:val="002B34C2"/>
    <w:rsid w:val="002B3E6D"/>
    <w:rsid w:val="002B4AEE"/>
    <w:rsid w:val="002B5A65"/>
    <w:rsid w:val="002B5D0B"/>
    <w:rsid w:val="002B71BA"/>
    <w:rsid w:val="002B72CD"/>
    <w:rsid w:val="002B7FC7"/>
    <w:rsid w:val="002C0058"/>
    <w:rsid w:val="002C0A6E"/>
    <w:rsid w:val="002C1008"/>
    <w:rsid w:val="002C1C00"/>
    <w:rsid w:val="002C22A7"/>
    <w:rsid w:val="002C23D5"/>
    <w:rsid w:val="002C257A"/>
    <w:rsid w:val="002C2C41"/>
    <w:rsid w:val="002C32CF"/>
    <w:rsid w:val="002C3436"/>
    <w:rsid w:val="002C35C7"/>
    <w:rsid w:val="002C36D4"/>
    <w:rsid w:val="002C390D"/>
    <w:rsid w:val="002C3B35"/>
    <w:rsid w:val="002C4062"/>
    <w:rsid w:val="002C75E6"/>
    <w:rsid w:val="002D08CF"/>
    <w:rsid w:val="002D0B7A"/>
    <w:rsid w:val="002D0DF2"/>
    <w:rsid w:val="002D0EA5"/>
    <w:rsid w:val="002D10B1"/>
    <w:rsid w:val="002D156C"/>
    <w:rsid w:val="002D308D"/>
    <w:rsid w:val="002D360B"/>
    <w:rsid w:val="002D3B73"/>
    <w:rsid w:val="002D3F1A"/>
    <w:rsid w:val="002D4765"/>
    <w:rsid w:val="002D4BE0"/>
    <w:rsid w:val="002D4D98"/>
    <w:rsid w:val="002D541A"/>
    <w:rsid w:val="002D564F"/>
    <w:rsid w:val="002D651B"/>
    <w:rsid w:val="002D79EE"/>
    <w:rsid w:val="002D7A5B"/>
    <w:rsid w:val="002D7ADE"/>
    <w:rsid w:val="002D7B1B"/>
    <w:rsid w:val="002D7EAF"/>
    <w:rsid w:val="002E00DD"/>
    <w:rsid w:val="002E024A"/>
    <w:rsid w:val="002E06E9"/>
    <w:rsid w:val="002E0CE1"/>
    <w:rsid w:val="002E0CE6"/>
    <w:rsid w:val="002E1C32"/>
    <w:rsid w:val="002E1C5B"/>
    <w:rsid w:val="002E229C"/>
    <w:rsid w:val="002E2675"/>
    <w:rsid w:val="002E26CB"/>
    <w:rsid w:val="002E2708"/>
    <w:rsid w:val="002E28BF"/>
    <w:rsid w:val="002E2EE6"/>
    <w:rsid w:val="002E4527"/>
    <w:rsid w:val="002E55A8"/>
    <w:rsid w:val="002E5748"/>
    <w:rsid w:val="002E5822"/>
    <w:rsid w:val="002E6154"/>
    <w:rsid w:val="002E76E0"/>
    <w:rsid w:val="002E7F03"/>
    <w:rsid w:val="002F0230"/>
    <w:rsid w:val="002F0514"/>
    <w:rsid w:val="002F260C"/>
    <w:rsid w:val="002F2C53"/>
    <w:rsid w:val="002F3858"/>
    <w:rsid w:val="002F39DF"/>
    <w:rsid w:val="002F42DA"/>
    <w:rsid w:val="002F4F0D"/>
    <w:rsid w:val="002F5814"/>
    <w:rsid w:val="002F5EDF"/>
    <w:rsid w:val="002F6723"/>
    <w:rsid w:val="00300E18"/>
    <w:rsid w:val="003028A5"/>
    <w:rsid w:val="00302DE9"/>
    <w:rsid w:val="0030440E"/>
    <w:rsid w:val="00304805"/>
    <w:rsid w:val="00304C47"/>
    <w:rsid w:val="00307CA9"/>
    <w:rsid w:val="0031284C"/>
    <w:rsid w:val="0031325A"/>
    <w:rsid w:val="00313A6E"/>
    <w:rsid w:val="00313B65"/>
    <w:rsid w:val="0031627C"/>
    <w:rsid w:val="00316558"/>
    <w:rsid w:val="003165DE"/>
    <w:rsid w:val="00316827"/>
    <w:rsid w:val="00317016"/>
    <w:rsid w:val="003170D8"/>
    <w:rsid w:val="00317209"/>
    <w:rsid w:val="0031793B"/>
    <w:rsid w:val="00317A73"/>
    <w:rsid w:val="0032110F"/>
    <w:rsid w:val="00321C93"/>
    <w:rsid w:val="00322F95"/>
    <w:rsid w:val="00324BBA"/>
    <w:rsid w:val="00325117"/>
    <w:rsid w:val="00326CA6"/>
    <w:rsid w:val="00326DB4"/>
    <w:rsid w:val="00326E9B"/>
    <w:rsid w:val="00327471"/>
    <w:rsid w:val="0032778D"/>
    <w:rsid w:val="00327D2D"/>
    <w:rsid w:val="0033045D"/>
    <w:rsid w:val="00330841"/>
    <w:rsid w:val="00330AE9"/>
    <w:rsid w:val="003324E6"/>
    <w:rsid w:val="0033368D"/>
    <w:rsid w:val="003343F1"/>
    <w:rsid w:val="003376E0"/>
    <w:rsid w:val="00337F5A"/>
    <w:rsid w:val="00341273"/>
    <w:rsid w:val="00341E4E"/>
    <w:rsid w:val="003423A5"/>
    <w:rsid w:val="00344217"/>
    <w:rsid w:val="00344933"/>
    <w:rsid w:val="00344BCA"/>
    <w:rsid w:val="00345575"/>
    <w:rsid w:val="003460A4"/>
    <w:rsid w:val="00346AC1"/>
    <w:rsid w:val="003471E8"/>
    <w:rsid w:val="003501F8"/>
    <w:rsid w:val="00351085"/>
    <w:rsid w:val="0035146F"/>
    <w:rsid w:val="00352738"/>
    <w:rsid w:val="0035340F"/>
    <w:rsid w:val="003558AF"/>
    <w:rsid w:val="003558F5"/>
    <w:rsid w:val="003573D4"/>
    <w:rsid w:val="003579F0"/>
    <w:rsid w:val="00357C74"/>
    <w:rsid w:val="00360196"/>
    <w:rsid w:val="003610AC"/>
    <w:rsid w:val="003643C1"/>
    <w:rsid w:val="003648DD"/>
    <w:rsid w:val="00364C43"/>
    <w:rsid w:val="00365360"/>
    <w:rsid w:val="00366E04"/>
    <w:rsid w:val="0036717D"/>
    <w:rsid w:val="003702F1"/>
    <w:rsid w:val="003704F6"/>
    <w:rsid w:val="003709F7"/>
    <w:rsid w:val="00370B54"/>
    <w:rsid w:val="00370B56"/>
    <w:rsid w:val="003728CE"/>
    <w:rsid w:val="00372BAE"/>
    <w:rsid w:val="00373231"/>
    <w:rsid w:val="003734BD"/>
    <w:rsid w:val="0037399D"/>
    <w:rsid w:val="00373FBD"/>
    <w:rsid w:val="0037401E"/>
    <w:rsid w:val="003749B9"/>
    <w:rsid w:val="00374A3C"/>
    <w:rsid w:val="00374ABE"/>
    <w:rsid w:val="003755CB"/>
    <w:rsid w:val="003757DD"/>
    <w:rsid w:val="0037756B"/>
    <w:rsid w:val="00377D1A"/>
    <w:rsid w:val="00377EE9"/>
    <w:rsid w:val="003806CF"/>
    <w:rsid w:val="003826FF"/>
    <w:rsid w:val="003840AD"/>
    <w:rsid w:val="003849B4"/>
    <w:rsid w:val="00384DEE"/>
    <w:rsid w:val="003860B2"/>
    <w:rsid w:val="00387179"/>
    <w:rsid w:val="00387FC0"/>
    <w:rsid w:val="0039249A"/>
    <w:rsid w:val="00392C58"/>
    <w:rsid w:val="00392D28"/>
    <w:rsid w:val="003957D7"/>
    <w:rsid w:val="00395860"/>
    <w:rsid w:val="00395BBE"/>
    <w:rsid w:val="00395E24"/>
    <w:rsid w:val="00395EA1"/>
    <w:rsid w:val="003968E7"/>
    <w:rsid w:val="00396C27"/>
    <w:rsid w:val="00397E45"/>
    <w:rsid w:val="003A0026"/>
    <w:rsid w:val="003A0156"/>
    <w:rsid w:val="003A1377"/>
    <w:rsid w:val="003A1776"/>
    <w:rsid w:val="003A2615"/>
    <w:rsid w:val="003A2786"/>
    <w:rsid w:val="003A37BB"/>
    <w:rsid w:val="003A3A11"/>
    <w:rsid w:val="003A3EBD"/>
    <w:rsid w:val="003A4664"/>
    <w:rsid w:val="003A47F4"/>
    <w:rsid w:val="003A5998"/>
    <w:rsid w:val="003B0349"/>
    <w:rsid w:val="003B1593"/>
    <w:rsid w:val="003B272C"/>
    <w:rsid w:val="003B3A9E"/>
    <w:rsid w:val="003B42F8"/>
    <w:rsid w:val="003B4783"/>
    <w:rsid w:val="003B47E6"/>
    <w:rsid w:val="003B4CAA"/>
    <w:rsid w:val="003B504E"/>
    <w:rsid w:val="003B58A0"/>
    <w:rsid w:val="003B5C97"/>
    <w:rsid w:val="003B5CD2"/>
    <w:rsid w:val="003B5EC3"/>
    <w:rsid w:val="003B6FBA"/>
    <w:rsid w:val="003B7AEF"/>
    <w:rsid w:val="003C11C5"/>
    <w:rsid w:val="003C21B1"/>
    <w:rsid w:val="003C324E"/>
    <w:rsid w:val="003C349F"/>
    <w:rsid w:val="003C6296"/>
    <w:rsid w:val="003C7222"/>
    <w:rsid w:val="003C740F"/>
    <w:rsid w:val="003C78F9"/>
    <w:rsid w:val="003D00A7"/>
    <w:rsid w:val="003D0AE8"/>
    <w:rsid w:val="003D1443"/>
    <w:rsid w:val="003D1893"/>
    <w:rsid w:val="003D18DE"/>
    <w:rsid w:val="003D1F97"/>
    <w:rsid w:val="003D5101"/>
    <w:rsid w:val="003D5B60"/>
    <w:rsid w:val="003D5D4F"/>
    <w:rsid w:val="003D5F8D"/>
    <w:rsid w:val="003D668C"/>
    <w:rsid w:val="003E002C"/>
    <w:rsid w:val="003E0338"/>
    <w:rsid w:val="003E09D9"/>
    <w:rsid w:val="003E0D67"/>
    <w:rsid w:val="003E10A8"/>
    <w:rsid w:val="003E14A6"/>
    <w:rsid w:val="003E1D6E"/>
    <w:rsid w:val="003E1FD6"/>
    <w:rsid w:val="003E22D6"/>
    <w:rsid w:val="003E2756"/>
    <w:rsid w:val="003E33DD"/>
    <w:rsid w:val="003E3FD8"/>
    <w:rsid w:val="003E4075"/>
    <w:rsid w:val="003E4359"/>
    <w:rsid w:val="003E4B02"/>
    <w:rsid w:val="003E6B29"/>
    <w:rsid w:val="003E6FB4"/>
    <w:rsid w:val="003E7171"/>
    <w:rsid w:val="003E7346"/>
    <w:rsid w:val="003F02D2"/>
    <w:rsid w:val="003F1A6C"/>
    <w:rsid w:val="003F254D"/>
    <w:rsid w:val="003F3EC3"/>
    <w:rsid w:val="003F4AD8"/>
    <w:rsid w:val="003F4EBA"/>
    <w:rsid w:val="003F5961"/>
    <w:rsid w:val="003F6065"/>
    <w:rsid w:val="003F662D"/>
    <w:rsid w:val="003F6985"/>
    <w:rsid w:val="003F778D"/>
    <w:rsid w:val="003F7B35"/>
    <w:rsid w:val="004010D4"/>
    <w:rsid w:val="00401B23"/>
    <w:rsid w:val="0040240B"/>
    <w:rsid w:val="00402D65"/>
    <w:rsid w:val="00403532"/>
    <w:rsid w:val="00403604"/>
    <w:rsid w:val="00403FA2"/>
    <w:rsid w:val="004043AF"/>
    <w:rsid w:val="004059A6"/>
    <w:rsid w:val="00406425"/>
    <w:rsid w:val="004067F8"/>
    <w:rsid w:val="0040760F"/>
    <w:rsid w:val="00407FAD"/>
    <w:rsid w:val="00410C0C"/>
    <w:rsid w:val="004120EA"/>
    <w:rsid w:val="004121E3"/>
    <w:rsid w:val="00412FA5"/>
    <w:rsid w:val="004138EE"/>
    <w:rsid w:val="00413C51"/>
    <w:rsid w:val="00414752"/>
    <w:rsid w:val="00417B38"/>
    <w:rsid w:val="00420799"/>
    <w:rsid w:val="004207A7"/>
    <w:rsid w:val="00420A30"/>
    <w:rsid w:val="004211DE"/>
    <w:rsid w:val="00421880"/>
    <w:rsid w:val="00421F7E"/>
    <w:rsid w:val="004222D4"/>
    <w:rsid w:val="00422463"/>
    <w:rsid w:val="0042247C"/>
    <w:rsid w:val="00422786"/>
    <w:rsid w:val="004233E2"/>
    <w:rsid w:val="0042488E"/>
    <w:rsid w:val="00425038"/>
    <w:rsid w:val="00425C0F"/>
    <w:rsid w:val="00426943"/>
    <w:rsid w:val="00427A6C"/>
    <w:rsid w:val="00431EBE"/>
    <w:rsid w:val="00432D0D"/>
    <w:rsid w:val="00433527"/>
    <w:rsid w:val="00433E90"/>
    <w:rsid w:val="00433F1D"/>
    <w:rsid w:val="00433F5F"/>
    <w:rsid w:val="00434AB8"/>
    <w:rsid w:val="004356F1"/>
    <w:rsid w:val="00435B9D"/>
    <w:rsid w:val="004362E2"/>
    <w:rsid w:val="0043657E"/>
    <w:rsid w:val="004365AE"/>
    <w:rsid w:val="00436EC5"/>
    <w:rsid w:val="00437197"/>
    <w:rsid w:val="00440917"/>
    <w:rsid w:val="00440993"/>
    <w:rsid w:val="004409A0"/>
    <w:rsid w:val="0044295F"/>
    <w:rsid w:val="00442F41"/>
    <w:rsid w:val="004431D2"/>
    <w:rsid w:val="004431D4"/>
    <w:rsid w:val="00443687"/>
    <w:rsid w:val="004444DE"/>
    <w:rsid w:val="00445EC3"/>
    <w:rsid w:val="004477AD"/>
    <w:rsid w:val="00447E4A"/>
    <w:rsid w:val="00447F66"/>
    <w:rsid w:val="0045189C"/>
    <w:rsid w:val="00451F06"/>
    <w:rsid w:val="0045262B"/>
    <w:rsid w:val="00452AB5"/>
    <w:rsid w:val="004537F9"/>
    <w:rsid w:val="00454A8D"/>
    <w:rsid w:val="004558CE"/>
    <w:rsid w:val="004558E4"/>
    <w:rsid w:val="00455CD9"/>
    <w:rsid w:val="00457011"/>
    <w:rsid w:val="004570E9"/>
    <w:rsid w:val="0045793A"/>
    <w:rsid w:val="004605EA"/>
    <w:rsid w:val="00460DF6"/>
    <w:rsid w:val="00460F74"/>
    <w:rsid w:val="00460FA6"/>
    <w:rsid w:val="00461B5C"/>
    <w:rsid w:val="0046270D"/>
    <w:rsid w:val="00463DF8"/>
    <w:rsid w:val="00463E63"/>
    <w:rsid w:val="00464017"/>
    <w:rsid w:val="00464F4C"/>
    <w:rsid w:val="00465161"/>
    <w:rsid w:val="004652CE"/>
    <w:rsid w:val="00465D50"/>
    <w:rsid w:val="00466268"/>
    <w:rsid w:val="004662D1"/>
    <w:rsid w:val="00466813"/>
    <w:rsid w:val="0046784A"/>
    <w:rsid w:val="004679BC"/>
    <w:rsid w:val="0047032F"/>
    <w:rsid w:val="00470A54"/>
    <w:rsid w:val="00470B7D"/>
    <w:rsid w:val="004719B6"/>
    <w:rsid w:val="004731C7"/>
    <w:rsid w:val="00474319"/>
    <w:rsid w:val="00474D3D"/>
    <w:rsid w:val="00476971"/>
    <w:rsid w:val="00476F67"/>
    <w:rsid w:val="00477895"/>
    <w:rsid w:val="00480A67"/>
    <w:rsid w:val="00480BCA"/>
    <w:rsid w:val="00481212"/>
    <w:rsid w:val="0048125A"/>
    <w:rsid w:val="00481AA9"/>
    <w:rsid w:val="004825F6"/>
    <w:rsid w:val="004837A3"/>
    <w:rsid w:val="00483E85"/>
    <w:rsid w:val="004842EA"/>
    <w:rsid w:val="004844B6"/>
    <w:rsid w:val="004846E1"/>
    <w:rsid w:val="00484EF9"/>
    <w:rsid w:val="00485C7D"/>
    <w:rsid w:val="00486487"/>
    <w:rsid w:val="00486BF5"/>
    <w:rsid w:val="00486E58"/>
    <w:rsid w:val="00487173"/>
    <w:rsid w:val="00487888"/>
    <w:rsid w:val="00487C94"/>
    <w:rsid w:val="00490169"/>
    <w:rsid w:val="004905C2"/>
    <w:rsid w:val="00490FFF"/>
    <w:rsid w:val="00491422"/>
    <w:rsid w:val="004916F9"/>
    <w:rsid w:val="004932F7"/>
    <w:rsid w:val="00493485"/>
    <w:rsid w:val="00493BC8"/>
    <w:rsid w:val="004948F0"/>
    <w:rsid w:val="0049549D"/>
    <w:rsid w:val="00495562"/>
    <w:rsid w:val="00496300"/>
    <w:rsid w:val="004966F4"/>
    <w:rsid w:val="00496A2E"/>
    <w:rsid w:val="004972B4"/>
    <w:rsid w:val="004975FD"/>
    <w:rsid w:val="00497A26"/>
    <w:rsid w:val="004A065E"/>
    <w:rsid w:val="004A1728"/>
    <w:rsid w:val="004A187C"/>
    <w:rsid w:val="004A266F"/>
    <w:rsid w:val="004A365F"/>
    <w:rsid w:val="004A384B"/>
    <w:rsid w:val="004A47AA"/>
    <w:rsid w:val="004A4AAC"/>
    <w:rsid w:val="004A544A"/>
    <w:rsid w:val="004A571A"/>
    <w:rsid w:val="004A575B"/>
    <w:rsid w:val="004A66A5"/>
    <w:rsid w:val="004A6A7A"/>
    <w:rsid w:val="004A6C08"/>
    <w:rsid w:val="004A7AE6"/>
    <w:rsid w:val="004A7BEE"/>
    <w:rsid w:val="004B0413"/>
    <w:rsid w:val="004B0874"/>
    <w:rsid w:val="004B0FB6"/>
    <w:rsid w:val="004B25A0"/>
    <w:rsid w:val="004B35EB"/>
    <w:rsid w:val="004B46A4"/>
    <w:rsid w:val="004B4C7E"/>
    <w:rsid w:val="004B5F14"/>
    <w:rsid w:val="004B60D4"/>
    <w:rsid w:val="004B6881"/>
    <w:rsid w:val="004B6EB9"/>
    <w:rsid w:val="004B74B0"/>
    <w:rsid w:val="004B74F2"/>
    <w:rsid w:val="004B78C1"/>
    <w:rsid w:val="004C0E0B"/>
    <w:rsid w:val="004C0E2C"/>
    <w:rsid w:val="004C158E"/>
    <w:rsid w:val="004C1613"/>
    <w:rsid w:val="004C3012"/>
    <w:rsid w:val="004C3B14"/>
    <w:rsid w:val="004C462E"/>
    <w:rsid w:val="004C485A"/>
    <w:rsid w:val="004C4ABA"/>
    <w:rsid w:val="004C539C"/>
    <w:rsid w:val="004C597F"/>
    <w:rsid w:val="004C616A"/>
    <w:rsid w:val="004C7A17"/>
    <w:rsid w:val="004D01E7"/>
    <w:rsid w:val="004D0F01"/>
    <w:rsid w:val="004D0F3A"/>
    <w:rsid w:val="004D14C3"/>
    <w:rsid w:val="004D21BF"/>
    <w:rsid w:val="004D2692"/>
    <w:rsid w:val="004D2785"/>
    <w:rsid w:val="004D2C13"/>
    <w:rsid w:val="004D33A3"/>
    <w:rsid w:val="004D4EFF"/>
    <w:rsid w:val="004D708E"/>
    <w:rsid w:val="004D788C"/>
    <w:rsid w:val="004D7E2D"/>
    <w:rsid w:val="004E0A10"/>
    <w:rsid w:val="004E199E"/>
    <w:rsid w:val="004E22C8"/>
    <w:rsid w:val="004E28B4"/>
    <w:rsid w:val="004E2C80"/>
    <w:rsid w:val="004E2FDD"/>
    <w:rsid w:val="004E4409"/>
    <w:rsid w:val="004E568E"/>
    <w:rsid w:val="004E62FF"/>
    <w:rsid w:val="004E6D85"/>
    <w:rsid w:val="004E7F1E"/>
    <w:rsid w:val="004F0019"/>
    <w:rsid w:val="004F064F"/>
    <w:rsid w:val="004F11F0"/>
    <w:rsid w:val="004F1E1A"/>
    <w:rsid w:val="004F259C"/>
    <w:rsid w:val="004F2724"/>
    <w:rsid w:val="004F37E9"/>
    <w:rsid w:val="004F4B53"/>
    <w:rsid w:val="004F5086"/>
    <w:rsid w:val="004F774E"/>
    <w:rsid w:val="004F7974"/>
    <w:rsid w:val="00500572"/>
    <w:rsid w:val="00500E79"/>
    <w:rsid w:val="00501431"/>
    <w:rsid w:val="00501ABE"/>
    <w:rsid w:val="005026CC"/>
    <w:rsid w:val="00502A9B"/>
    <w:rsid w:val="005030F8"/>
    <w:rsid w:val="0050317C"/>
    <w:rsid w:val="005033FA"/>
    <w:rsid w:val="005035ED"/>
    <w:rsid w:val="00503902"/>
    <w:rsid w:val="00503C0D"/>
    <w:rsid w:val="00503D44"/>
    <w:rsid w:val="00503F9B"/>
    <w:rsid w:val="00506421"/>
    <w:rsid w:val="0050749D"/>
    <w:rsid w:val="00507655"/>
    <w:rsid w:val="005108F4"/>
    <w:rsid w:val="00510A2B"/>
    <w:rsid w:val="005111DD"/>
    <w:rsid w:val="0051160C"/>
    <w:rsid w:val="00511824"/>
    <w:rsid w:val="00511C54"/>
    <w:rsid w:val="00511F7E"/>
    <w:rsid w:val="00512C9E"/>
    <w:rsid w:val="00513885"/>
    <w:rsid w:val="00513BB9"/>
    <w:rsid w:val="0051421F"/>
    <w:rsid w:val="005154C0"/>
    <w:rsid w:val="00515917"/>
    <w:rsid w:val="00515B7D"/>
    <w:rsid w:val="00515E04"/>
    <w:rsid w:val="00516D85"/>
    <w:rsid w:val="00517E18"/>
    <w:rsid w:val="0052015F"/>
    <w:rsid w:val="005203EA"/>
    <w:rsid w:val="00521657"/>
    <w:rsid w:val="00521C8D"/>
    <w:rsid w:val="00522259"/>
    <w:rsid w:val="005224E7"/>
    <w:rsid w:val="00522C91"/>
    <w:rsid w:val="00522CED"/>
    <w:rsid w:val="00522D70"/>
    <w:rsid w:val="00523191"/>
    <w:rsid w:val="005242A8"/>
    <w:rsid w:val="00524650"/>
    <w:rsid w:val="0052594D"/>
    <w:rsid w:val="00527A69"/>
    <w:rsid w:val="005303D1"/>
    <w:rsid w:val="00531C7A"/>
    <w:rsid w:val="005324B9"/>
    <w:rsid w:val="0053277D"/>
    <w:rsid w:val="00532B4D"/>
    <w:rsid w:val="00533B46"/>
    <w:rsid w:val="00533E48"/>
    <w:rsid w:val="005354D6"/>
    <w:rsid w:val="005355EC"/>
    <w:rsid w:val="005363CD"/>
    <w:rsid w:val="005364A6"/>
    <w:rsid w:val="00537602"/>
    <w:rsid w:val="005378E5"/>
    <w:rsid w:val="00537CE0"/>
    <w:rsid w:val="00537F0D"/>
    <w:rsid w:val="00540682"/>
    <w:rsid w:val="00540FCB"/>
    <w:rsid w:val="0054165E"/>
    <w:rsid w:val="00541BB4"/>
    <w:rsid w:val="00541FF5"/>
    <w:rsid w:val="005449ED"/>
    <w:rsid w:val="00544D31"/>
    <w:rsid w:val="00545C93"/>
    <w:rsid w:val="0054697C"/>
    <w:rsid w:val="00550424"/>
    <w:rsid w:val="0055075B"/>
    <w:rsid w:val="005508DD"/>
    <w:rsid w:val="00550AC1"/>
    <w:rsid w:val="00550E63"/>
    <w:rsid w:val="005519CA"/>
    <w:rsid w:val="00551DC1"/>
    <w:rsid w:val="005523FB"/>
    <w:rsid w:val="0055290D"/>
    <w:rsid w:val="00552A44"/>
    <w:rsid w:val="00552BD2"/>
    <w:rsid w:val="00552E72"/>
    <w:rsid w:val="00554156"/>
    <w:rsid w:val="005548A0"/>
    <w:rsid w:val="00555CB3"/>
    <w:rsid w:val="00556A21"/>
    <w:rsid w:val="00556D21"/>
    <w:rsid w:val="00556DA9"/>
    <w:rsid w:val="005578F4"/>
    <w:rsid w:val="00560D74"/>
    <w:rsid w:val="00561A73"/>
    <w:rsid w:val="00561ECF"/>
    <w:rsid w:val="005624BD"/>
    <w:rsid w:val="00563480"/>
    <w:rsid w:val="00564392"/>
    <w:rsid w:val="005643D0"/>
    <w:rsid w:val="00564876"/>
    <w:rsid w:val="005649D6"/>
    <w:rsid w:val="0056559A"/>
    <w:rsid w:val="005659F2"/>
    <w:rsid w:val="005662B9"/>
    <w:rsid w:val="00566396"/>
    <w:rsid w:val="00567054"/>
    <w:rsid w:val="00567C95"/>
    <w:rsid w:val="00570B26"/>
    <w:rsid w:val="00571B8E"/>
    <w:rsid w:val="0057219D"/>
    <w:rsid w:val="00572372"/>
    <w:rsid w:val="00573308"/>
    <w:rsid w:val="00573462"/>
    <w:rsid w:val="00574A11"/>
    <w:rsid w:val="00575376"/>
    <w:rsid w:val="00575622"/>
    <w:rsid w:val="00575634"/>
    <w:rsid w:val="005761B7"/>
    <w:rsid w:val="00576206"/>
    <w:rsid w:val="0057640C"/>
    <w:rsid w:val="00576FE0"/>
    <w:rsid w:val="005777C1"/>
    <w:rsid w:val="00580800"/>
    <w:rsid w:val="005808BD"/>
    <w:rsid w:val="00581FBA"/>
    <w:rsid w:val="005825BE"/>
    <w:rsid w:val="005831B0"/>
    <w:rsid w:val="00583FB9"/>
    <w:rsid w:val="00584380"/>
    <w:rsid w:val="0058462C"/>
    <w:rsid w:val="00587385"/>
    <w:rsid w:val="005873BB"/>
    <w:rsid w:val="00587DB3"/>
    <w:rsid w:val="00590BC9"/>
    <w:rsid w:val="0059119D"/>
    <w:rsid w:val="00592FFC"/>
    <w:rsid w:val="005930F6"/>
    <w:rsid w:val="00593403"/>
    <w:rsid w:val="00593790"/>
    <w:rsid w:val="00594444"/>
    <w:rsid w:val="00594CC9"/>
    <w:rsid w:val="00594F3A"/>
    <w:rsid w:val="00595392"/>
    <w:rsid w:val="00595561"/>
    <w:rsid w:val="00596D5E"/>
    <w:rsid w:val="00596DC8"/>
    <w:rsid w:val="00597312"/>
    <w:rsid w:val="005A1F6D"/>
    <w:rsid w:val="005A310A"/>
    <w:rsid w:val="005A3284"/>
    <w:rsid w:val="005A3F97"/>
    <w:rsid w:val="005A4957"/>
    <w:rsid w:val="005A5CEB"/>
    <w:rsid w:val="005A60D5"/>
    <w:rsid w:val="005A6846"/>
    <w:rsid w:val="005A7C10"/>
    <w:rsid w:val="005A7FA5"/>
    <w:rsid w:val="005B10D2"/>
    <w:rsid w:val="005B24D3"/>
    <w:rsid w:val="005B2500"/>
    <w:rsid w:val="005B2CFC"/>
    <w:rsid w:val="005B2D8B"/>
    <w:rsid w:val="005B35DE"/>
    <w:rsid w:val="005B3AE0"/>
    <w:rsid w:val="005B4DD1"/>
    <w:rsid w:val="005B511F"/>
    <w:rsid w:val="005B5C28"/>
    <w:rsid w:val="005B6443"/>
    <w:rsid w:val="005B7206"/>
    <w:rsid w:val="005B740D"/>
    <w:rsid w:val="005B7995"/>
    <w:rsid w:val="005C0AE7"/>
    <w:rsid w:val="005C18AF"/>
    <w:rsid w:val="005C1F7D"/>
    <w:rsid w:val="005C23B8"/>
    <w:rsid w:val="005C2C8E"/>
    <w:rsid w:val="005C2CB6"/>
    <w:rsid w:val="005C467F"/>
    <w:rsid w:val="005C68E9"/>
    <w:rsid w:val="005C6F48"/>
    <w:rsid w:val="005C7AEE"/>
    <w:rsid w:val="005D025B"/>
    <w:rsid w:val="005D06E2"/>
    <w:rsid w:val="005D18FF"/>
    <w:rsid w:val="005D282B"/>
    <w:rsid w:val="005D3282"/>
    <w:rsid w:val="005D3657"/>
    <w:rsid w:val="005D3F85"/>
    <w:rsid w:val="005D4633"/>
    <w:rsid w:val="005D4A78"/>
    <w:rsid w:val="005D636A"/>
    <w:rsid w:val="005D70A6"/>
    <w:rsid w:val="005D7ECC"/>
    <w:rsid w:val="005E0514"/>
    <w:rsid w:val="005E070C"/>
    <w:rsid w:val="005E0930"/>
    <w:rsid w:val="005E1959"/>
    <w:rsid w:val="005E1D78"/>
    <w:rsid w:val="005E24E0"/>
    <w:rsid w:val="005E2716"/>
    <w:rsid w:val="005E2A28"/>
    <w:rsid w:val="005E2A29"/>
    <w:rsid w:val="005E2AF6"/>
    <w:rsid w:val="005E2D09"/>
    <w:rsid w:val="005E32F7"/>
    <w:rsid w:val="005E406C"/>
    <w:rsid w:val="005E44F5"/>
    <w:rsid w:val="005E551F"/>
    <w:rsid w:val="005E790D"/>
    <w:rsid w:val="005E7AA5"/>
    <w:rsid w:val="005F0863"/>
    <w:rsid w:val="005F1221"/>
    <w:rsid w:val="005F197C"/>
    <w:rsid w:val="005F1C44"/>
    <w:rsid w:val="005F327A"/>
    <w:rsid w:val="005F3B9D"/>
    <w:rsid w:val="005F434F"/>
    <w:rsid w:val="005F5B73"/>
    <w:rsid w:val="005F5BD4"/>
    <w:rsid w:val="005F71AD"/>
    <w:rsid w:val="005F738C"/>
    <w:rsid w:val="00600281"/>
    <w:rsid w:val="00600C87"/>
    <w:rsid w:val="00600D86"/>
    <w:rsid w:val="00600D96"/>
    <w:rsid w:val="00602130"/>
    <w:rsid w:val="00602EFC"/>
    <w:rsid w:val="00603BDC"/>
    <w:rsid w:val="00603BFA"/>
    <w:rsid w:val="0060449F"/>
    <w:rsid w:val="006049EE"/>
    <w:rsid w:val="00604CD1"/>
    <w:rsid w:val="006053A6"/>
    <w:rsid w:val="00605615"/>
    <w:rsid w:val="00606295"/>
    <w:rsid w:val="006063B1"/>
    <w:rsid w:val="00606ACE"/>
    <w:rsid w:val="00606C57"/>
    <w:rsid w:val="00607759"/>
    <w:rsid w:val="00607E24"/>
    <w:rsid w:val="0061028F"/>
    <w:rsid w:val="006113F0"/>
    <w:rsid w:val="00612623"/>
    <w:rsid w:val="006153F6"/>
    <w:rsid w:val="00615499"/>
    <w:rsid w:val="00615624"/>
    <w:rsid w:val="00615C96"/>
    <w:rsid w:val="00616636"/>
    <w:rsid w:val="0061724F"/>
    <w:rsid w:val="00617280"/>
    <w:rsid w:val="0061735B"/>
    <w:rsid w:val="006174A8"/>
    <w:rsid w:val="00617844"/>
    <w:rsid w:val="00617BD4"/>
    <w:rsid w:val="00620A01"/>
    <w:rsid w:val="00620A32"/>
    <w:rsid w:val="00620F9F"/>
    <w:rsid w:val="006218A7"/>
    <w:rsid w:val="006225B8"/>
    <w:rsid w:val="00622BF4"/>
    <w:rsid w:val="00623496"/>
    <w:rsid w:val="00624236"/>
    <w:rsid w:val="00626B63"/>
    <w:rsid w:val="0062719E"/>
    <w:rsid w:val="0062746B"/>
    <w:rsid w:val="006275B6"/>
    <w:rsid w:val="0062763E"/>
    <w:rsid w:val="0062793E"/>
    <w:rsid w:val="00627D5A"/>
    <w:rsid w:val="00630163"/>
    <w:rsid w:val="00630457"/>
    <w:rsid w:val="00630EA9"/>
    <w:rsid w:val="00631020"/>
    <w:rsid w:val="0063111E"/>
    <w:rsid w:val="006312C6"/>
    <w:rsid w:val="006315A4"/>
    <w:rsid w:val="006324FE"/>
    <w:rsid w:val="00632D06"/>
    <w:rsid w:val="00635668"/>
    <w:rsid w:val="0063579B"/>
    <w:rsid w:val="006358B6"/>
    <w:rsid w:val="006369CE"/>
    <w:rsid w:val="0063719F"/>
    <w:rsid w:val="006379B0"/>
    <w:rsid w:val="006379F6"/>
    <w:rsid w:val="00637D15"/>
    <w:rsid w:val="00637DED"/>
    <w:rsid w:val="00637F22"/>
    <w:rsid w:val="00640415"/>
    <w:rsid w:val="00640535"/>
    <w:rsid w:val="00640D17"/>
    <w:rsid w:val="00641945"/>
    <w:rsid w:val="00641BD8"/>
    <w:rsid w:val="00642158"/>
    <w:rsid w:val="00642541"/>
    <w:rsid w:val="006429E4"/>
    <w:rsid w:val="0064310C"/>
    <w:rsid w:val="006447F9"/>
    <w:rsid w:val="00644B1F"/>
    <w:rsid w:val="006457C2"/>
    <w:rsid w:val="00645D9C"/>
    <w:rsid w:val="00646112"/>
    <w:rsid w:val="00646196"/>
    <w:rsid w:val="0064695D"/>
    <w:rsid w:val="00646DBB"/>
    <w:rsid w:val="00646DE0"/>
    <w:rsid w:val="0064722B"/>
    <w:rsid w:val="00647783"/>
    <w:rsid w:val="00651615"/>
    <w:rsid w:val="00652204"/>
    <w:rsid w:val="006524C7"/>
    <w:rsid w:val="00653645"/>
    <w:rsid w:val="006539DC"/>
    <w:rsid w:val="00653BF0"/>
    <w:rsid w:val="006547FF"/>
    <w:rsid w:val="00655644"/>
    <w:rsid w:val="00655882"/>
    <w:rsid w:val="00655C4B"/>
    <w:rsid w:val="00655DD1"/>
    <w:rsid w:val="00655F22"/>
    <w:rsid w:val="00655FB7"/>
    <w:rsid w:val="00656B8D"/>
    <w:rsid w:val="00657C1E"/>
    <w:rsid w:val="0066064A"/>
    <w:rsid w:val="00662785"/>
    <w:rsid w:val="00663AD5"/>
    <w:rsid w:val="00664841"/>
    <w:rsid w:val="00665249"/>
    <w:rsid w:val="006659F2"/>
    <w:rsid w:val="00665FD4"/>
    <w:rsid w:val="00666E5B"/>
    <w:rsid w:val="00667D2F"/>
    <w:rsid w:val="00670749"/>
    <w:rsid w:val="00672254"/>
    <w:rsid w:val="00672A3B"/>
    <w:rsid w:val="00673E6B"/>
    <w:rsid w:val="006745BF"/>
    <w:rsid w:val="00676A15"/>
    <w:rsid w:val="00677218"/>
    <w:rsid w:val="0067751E"/>
    <w:rsid w:val="006802CA"/>
    <w:rsid w:val="00680C51"/>
    <w:rsid w:val="00680F5D"/>
    <w:rsid w:val="00680F68"/>
    <w:rsid w:val="006811DC"/>
    <w:rsid w:val="0068230C"/>
    <w:rsid w:val="006823E3"/>
    <w:rsid w:val="006828F7"/>
    <w:rsid w:val="006837E5"/>
    <w:rsid w:val="00684083"/>
    <w:rsid w:val="006841C3"/>
    <w:rsid w:val="00684B1C"/>
    <w:rsid w:val="006856CA"/>
    <w:rsid w:val="006856DC"/>
    <w:rsid w:val="00685873"/>
    <w:rsid w:val="00685961"/>
    <w:rsid w:val="006868E6"/>
    <w:rsid w:val="006875C6"/>
    <w:rsid w:val="006900C6"/>
    <w:rsid w:val="006916B3"/>
    <w:rsid w:val="00691CD7"/>
    <w:rsid w:val="00692135"/>
    <w:rsid w:val="0069226C"/>
    <w:rsid w:val="00693462"/>
    <w:rsid w:val="0069348F"/>
    <w:rsid w:val="0069437F"/>
    <w:rsid w:val="00694DDB"/>
    <w:rsid w:val="00695191"/>
    <w:rsid w:val="00696135"/>
    <w:rsid w:val="00696821"/>
    <w:rsid w:val="006A08A9"/>
    <w:rsid w:val="006A0E8E"/>
    <w:rsid w:val="006A19EE"/>
    <w:rsid w:val="006A2476"/>
    <w:rsid w:val="006A2BA5"/>
    <w:rsid w:val="006A2D85"/>
    <w:rsid w:val="006A341A"/>
    <w:rsid w:val="006A366A"/>
    <w:rsid w:val="006A3690"/>
    <w:rsid w:val="006A66E2"/>
    <w:rsid w:val="006A674D"/>
    <w:rsid w:val="006B14C3"/>
    <w:rsid w:val="006B177C"/>
    <w:rsid w:val="006B1B90"/>
    <w:rsid w:val="006B2432"/>
    <w:rsid w:val="006B3839"/>
    <w:rsid w:val="006B3C2D"/>
    <w:rsid w:val="006B3DC8"/>
    <w:rsid w:val="006B4090"/>
    <w:rsid w:val="006B58EB"/>
    <w:rsid w:val="006B5C04"/>
    <w:rsid w:val="006B5C7D"/>
    <w:rsid w:val="006B5CD5"/>
    <w:rsid w:val="006B5EA1"/>
    <w:rsid w:val="006B67AD"/>
    <w:rsid w:val="006B685B"/>
    <w:rsid w:val="006C20C3"/>
    <w:rsid w:val="006C2498"/>
    <w:rsid w:val="006C5FB0"/>
    <w:rsid w:val="006C65D2"/>
    <w:rsid w:val="006C6918"/>
    <w:rsid w:val="006C6BBE"/>
    <w:rsid w:val="006C739C"/>
    <w:rsid w:val="006C7500"/>
    <w:rsid w:val="006C751D"/>
    <w:rsid w:val="006C792A"/>
    <w:rsid w:val="006D0351"/>
    <w:rsid w:val="006D1281"/>
    <w:rsid w:val="006D254F"/>
    <w:rsid w:val="006D4209"/>
    <w:rsid w:val="006D4D06"/>
    <w:rsid w:val="006D5D19"/>
    <w:rsid w:val="006D6104"/>
    <w:rsid w:val="006D62F0"/>
    <w:rsid w:val="006D65D9"/>
    <w:rsid w:val="006D69F0"/>
    <w:rsid w:val="006D6CEF"/>
    <w:rsid w:val="006D7C0D"/>
    <w:rsid w:val="006D7C0E"/>
    <w:rsid w:val="006E0633"/>
    <w:rsid w:val="006E0F2A"/>
    <w:rsid w:val="006E137D"/>
    <w:rsid w:val="006E1511"/>
    <w:rsid w:val="006E15C9"/>
    <w:rsid w:val="006E3C8D"/>
    <w:rsid w:val="006E402C"/>
    <w:rsid w:val="006E6131"/>
    <w:rsid w:val="006E64A8"/>
    <w:rsid w:val="006E7368"/>
    <w:rsid w:val="006F303F"/>
    <w:rsid w:val="006F3634"/>
    <w:rsid w:val="006F3D7D"/>
    <w:rsid w:val="006F453B"/>
    <w:rsid w:val="006F5695"/>
    <w:rsid w:val="006F5CAE"/>
    <w:rsid w:val="006F5CBF"/>
    <w:rsid w:val="006F5F9B"/>
    <w:rsid w:val="006F68A4"/>
    <w:rsid w:val="006F69BA"/>
    <w:rsid w:val="006F6CD0"/>
    <w:rsid w:val="006F6EB3"/>
    <w:rsid w:val="006F7600"/>
    <w:rsid w:val="006F7867"/>
    <w:rsid w:val="007001BB"/>
    <w:rsid w:val="0070020C"/>
    <w:rsid w:val="00702564"/>
    <w:rsid w:val="0070290A"/>
    <w:rsid w:val="007052B0"/>
    <w:rsid w:val="007053E4"/>
    <w:rsid w:val="007059B4"/>
    <w:rsid w:val="00710A9B"/>
    <w:rsid w:val="00711065"/>
    <w:rsid w:val="007119DD"/>
    <w:rsid w:val="007126A3"/>
    <w:rsid w:val="00712C4C"/>
    <w:rsid w:val="00713158"/>
    <w:rsid w:val="007142BC"/>
    <w:rsid w:val="00715AEC"/>
    <w:rsid w:val="00716522"/>
    <w:rsid w:val="00716697"/>
    <w:rsid w:val="00720051"/>
    <w:rsid w:val="0072124D"/>
    <w:rsid w:val="0072290A"/>
    <w:rsid w:val="007234F4"/>
    <w:rsid w:val="00724280"/>
    <w:rsid w:val="00726826"/>
    <w:rsid w:val="0072688E"/>
    <w:rsid w:val="00727956"/>
    <w:rsid w:val="00731362"/>
    <w:rsid w:val="007318CE"/>
    <w:rsid w:val="00732C00"/>
    <w:rsid w:val="00733586"/>
    <w:rsid w:val="00733956"/>
    <w:rsid w:val="00734958"/>
    <w:rsid w:val="00734BCF"/>
    <w:rsid w:val="00734EB4"/>
    <w:rsid w:val="00735C59"/>
    <w:rsid w:val="00735D18"/>
    <w:rsid w:val="0073701D"/>
    <w:rsid w:val="00737B9C"/>
    <w:rsid w:val="00740131"/>
    <w:rsid w:val="0074055B"/>
    <w:rsid w:val="00741A7E"/>
    <w:rsid w:val="00742BB1"/>
    <w:rsid w:val="00744E40"/>
    <w:rsid w:val="00745609"/>
    <w:rsid w:val="00745B3F"/>
    <w:rsid w:val="00745C07"/>
    <w:rsid w:val="00745E0C"/>
    <w:rsid w:val="00746AF6"/>
    <w:rsid w:val="00747DA9"/>
    <w:rsid w:val="007502A8"/>
    <w:rsid w:val="0075064C"/>
    <w:rsid w:val="00751E22"/>
    <w:rsid w:val="00752A8C"/>
    <w:rsid w:val="00754FFE"/>
    <w:rsid w:val="00755D5E"/>
    <w:rsid w:val="00755DC3"/>
    <w:rsid w:val="0075732F"/>
    <w:rsid w:val="00757B77"/>
    <w:rsid w:val="00760021"/>
    <w:rsid w:val="007603BD"/>
    <w:rsid w:val="00760DEC"/>
    <w:rsid w:val="007615C5"/>
    <w:rsid w:val="007619B0"/>
    <w:rsid w:val="00762111"/>
    <w:rsid w:val="00762A70"/>
    <w:rsid w:val="00762AFF"/>
    <w:rsid w:val="00762DBB"/>
    <w:rsid w:val="00763097"/>
    <w:rsid w:val="007636F4"/>
    <w:rsid w:val="007638D3"/>
    <w:rsid w:val="00763F57"/>
    <w:rsid w:val="0076530F"/>
    <w:rsid w:val="00765426"/>
    <w:rsid w:val="007654D0"/>
    <w:rsid w:val="00766279"/>
    <w:rsid w:val="007662FC"/>
    <w:rsid w:val="0076654B"/>
    <w:rsid w:val="00766BE7"/>
    <w:rsid w:val="00767201"/>
    <w:rsid w:val="007673D1"/>
    <w:rsid w:val="00767D71"/>
    <w:rsid w:val="00767EDA"/>
    <w:rsid w:val="00771048"/>
    <w:rsid w:val="007725A8"/>
    <w:rsid w:val="00773FB0"/>
    <w:rsid w:val="00774CE3"/>
    <w:rsid w:val="00774F76"/>
    <w:rsid w:val="00775589"/>
    <w:rsid w:val="007760C3"/>
    <w:rsid w:val="00777506"/>
    <w:rsid w:val="00777596"/>
    <w:rsid w:val="00780404"/>
    <w:rsid w:val="0078081B"/>
    <w:rsid w:val="00780C8C"/>
    <w:rsid w:val="0078158A"/>
    <w:rsid w:val="0078162A"/>
    <w:rsid w:val="007816C7"/>
    <w:rsid w:val="00782401"/>
    <w:rsid w:val="00782841"/>
    <w:rsid w:val="0078290D"/>
    <w:rsid w:val="00784077"/>
    <w:rsid w:val="00785F1C"/>
    <w:rsid w:val="00787BC5"/>
    <w:rsid w:val="00787F1E"/>
    <w:rsid w:val="00791328"/>
    <w:rsid w:val="007914FD"/>
    <w:rsid w:val="0079163C"/>
    <w:rsid w:val="007917E6"/>
    <w:rsid w:val="0079189E"/>
    <w:rsid w:val="00791D4F"/>
    <w:rsid w:val="00792A92"/>
    <w:rsid w:val="0079636E"/>
    <w:rsid w:val="007964EC"/>
    <w:rsid w:val="007969F5"/>
    <w:rsid w:val="007979DC"/>
    <w:rsid w:val="007A1056"/>
    <w:rsid w:val="007A10D2"/>
    <w:rsid w:val="007A2661"/>
    <w:rsid w:val="007A3129"/>
    <w:rsid w:val="007A3A0B"/>
    <w:rsid w:val="007A4058"/>
    <w:rsid w:val="007A4C7F"/>
    <w:rsid w:val="007A6B93"/>
    <w:rsid w:val="007B018C"/>
    <w:rsid w:val="007B0522"/>
    <w:rsid w:val="007B0CBB"/>
    <w:rsid w:val="007B1F8F"/>
    <w:rsid w:val="007B261A"/>
    <w:rsid w:val="007B34EE"/>
    <w:rsid w:val="007B35F6"/>
    <w:rsid w:val="007B57F7"/>
    <w:rsid w:val="007B59E3"/>
    <w:rsid w:val="007B634F"/>
    <w:rsid w:val="007B65F1"/>
    <w:rsid w:val="007B7AAF"/>
    <w:rsid w:val="007B7B06"/>
    <w:rsid w:val="007C02F4"/>
    <w:rsid w:val="007C1458"/>
    <w:rsid w:val="007C2A51"/>
    <w:rsid w:val="007C3B67"/>
    <w:rsid w:val="007C47C4"/>
    <w:rsid w:val="007C51BA"/>
    <w:rsid w:val="007C548F"/>
    <w:rsid w:val="007C67A8"/>
    <w:rsid w:val="007C6C8C"/>
    <w:rsid w:val="007C71AF"/>
    <w:rsid w:val="007C7CD0"/>
    <w:rsid w:val="007C7CEA"/>
    <w:rsid w:val="007C7E2D"/>
    <w:rsid w:val="007D0200"/>
    <w:rsid w:val="007D04EF"/>
    <w:rsid w:val="007D38AF"/>
    <w:rsid w:val="007D3BD4"/>
    <w:rsid w:val="007D3C11"/>
    <w:rsid w:val="007D48AA"/>
    <w:rsid w:val="007D53BE"/>
    <w:rsid w:val="007D6180"/>
    <w:rsid w:val="007D741E"/>
    <w:rsid w:val="007D749E"/>
    <w:rsid w:val="007E0E14"/>
    <w:rsid w:val="007E1023"/>
    <w:rsid w:val="007E2283"/>
    <w:rsid w:val="007E2B5A"/>
    <w:rsid w:val="007E386F"/>
    <w:rsid w:val="007E39B0"/>
    <w:rsid w:val="007E3AF8"/>
    <w:rsid w:val="007E4447"/>
    <w:rsid w:val="007E5BD1"/>
    <w:rsid w:val="007E7164"/>
    <w:rsid w:val="007E7C2C"/>
    <w:rsid w:val="007E7D38"/>
    <w:rsid w:val="007F109E"/>
    <w:rsid w:val="007F1309"/>
    <w:rsid w:val="007F1578"/>
    <w:rsid w:val="007F17EC"/>
    <w:rsid w:val="007F2069"/>
    <w:rsid w:val="007F327D"/>
    <w:rsid w:val="007F3EE5"/>
    <w:rsid w:val="007F47CD"/>
    <w:rsid w:val="007F59CE"/>
    <w:rsid w:val="007F62B9"/>
    <w:rsid w:val="007F765A"/>
    <w:rsid w:val="008000A6"/>
    <w:rsid w:val="00800108"/>
    <w:rsid w:val="0080132D"/>
    <w:rsid w:val="008014B6"/>
    <w:rsid w:val="008014E6"/>
    <w:rsid w:val="00801A53"/>
    <w:rsid w:val="00802316"/>
    <w:rsid w:val="00802AC1"/>
    <w:rsid w:val="00803934"/>
    <w:rsid w:val="008044BA"/>
    <w:rsid w:val="0080450D"/>
    <w:rsid w:val="00804ED9"/>
    <w:rsid w:val="0080501E"/>
    <w:rsid w:val="00805211"/>
    <w:rsid w:val="00806088"/>
    <w:rsid w:val="00806929"/>
    <w:rsid w:val="00806B6B"/>
    <w:rsid w:val="0081018F"/>
    <w:rsid w:val="008108C5"/>
    <w:rsid w:val="00810CFF"/>
    <w:rsid w:val="008135E6"/>
    <w:rsid w:val="0081459C"/>
    <w:rsid w:val="00814EEC"/>
    <w:rsid w:val="008151FA"/>
    <w:rsid w:val="00815E9A"/>
    <w:rsid w:val="00816F02"/>
    <w:rsid w:val="00817824"/>
    <w:rsid w:val="008178CD"/>
    <w:rsid w:val="00821A2F"/>
    <w:rsid w:val="00822BFE"/>
    <w:rsid w:val="008236B7"/>
    <w:rsid w:val="00823A40"/>
    <w:rsid w:val="00823C68"/>
    <w:rsid w:val="0082459A"/>
    <w:rsid w:val="0082507C"/>
    <w:rsid w:val="00825373"/>
    <w:rsid w:val="00826437"/>
    <w:rsid w:val="00826496"/>
    <w:rsid w:val="008272D9"/>
    <w:rsid w:val="0083032E"/>
    <w:rsid w:val="00830335"/>
    <w:rsid w:val="00830395"/>
    <w:rsid w:val="00830519"/>
    <w:rsid w:val="00831662"/>
    <w:rsid w:val="00831E01"/>
    <w:rsid w:val="00832908"/>
    <w:rsid w:val="008329C7"/>
    <w:rsid w:val="00832F85"/>
    <w:rsid w:val="0083354A"/>
    <w:rsid w:val="00833754"/>
    <w:rsid w:val="008339B1"/>
    <w:rsid w:val="008341CD"/>
    <w:rsid w:val="008344B6"/>
    <w:rsid w:val="00834D94"/>
    <w:rsid w:val="0083514B"/>
    <w:rsid w:val="00835ABC"/>
    <w:rsid w:val="00835E3D"/>
    <w:rsid w:val="0083661F"/>
    <w:rsid w:val="00836BF9"/>
    <w:rsid w:val="00836C77"/>
    <w:rsid w:val="008379B4"/>
    <w:rsid w:val="00837AA8"/>
    <w:rsid w:val="0084163D"/>
    <w:rsid w:val="008418B0"/>
    <w:rsid w:val="00842101"/>
    <w:rsid w:val="00842281"/>
    <w:rsid w:val="008446DD"/>
    <w:rsid w:val="00845539"/>
    <w:rsid w:val="00845701"/>
    <w:rsid w:val="00845791"/>
    <w:rsid w:val="00845914"/>
    <w:rsid w:val="00850AC1"/>
    <w:rsid w:val="00850B88"/>
    <w:rsid w:val="008548B8"/>
    <w:rsid w:val="00854D53"/>
    <w:rsid w:val="00855AF8"/>
    <w:rsid w:val="008565C2"/>
    <w:rsid w:val="0085671E"/>
    <w:rsid w:val="00856D92"/>
    <w:rsid w:val="00857EAE"/>
    <w:rsid w:val="00857EC4"/>
    <w:rsid w:val="00860846"/>
    <w:rsid w:val="0086085C"/>
    <w:rsid w:val="0086145D"/>
    <w:rsid w:val="00862617"/>
    <w:rsid w:val="008629FA"/>
    <w:rsid w:val="008632DE"/>
    <w:rsid w:val="00863724"/>
    <w:rsid w:val="008643F1"/>
    <w:rsid w:val="00865FDA"/>
    <w:rsid w:val="00867210"/>
    <w:rsid w:val="00867CE4"/>
    <w:rsid w:val="00870032"/>
    <w:rsid w:val="0087005F"/>
    <w:rsid w:val="00870606"/>
    <w:rsid w:val="008707DA"/>
    <w:rsid w:val="00871954"/>
    <w:rsid w:val="00871988"/>
    <w:rsid w:val="008723B7"/>
    <w:rsid w:val="008743EB"/>
    <w:rsid w:val="00874C1A"/>
    <w:rsid w:val="00874D69"/>
    <w:rsid w:val="008754E9"/>
    <w:rsid w:val="008755BA"/>
    <w:rsid w:val="008775D6"/>
    <w:rsid w:val="008779DC"/>
    <w:rsid w:val="008803FC"/>
    <w:rsid w:val="0088236D"/>
    <w:rsid w:val="00882C4E"/>
    <w:rsid w:val="00883F5E"/>
    <w:rsid w:val="008840B3"/>
    <w:rsid w:val="008840FA"/>
    <w:rsid w:val="008851B2"/>
    <w:rsid w:val="00885521"/>
    <w:rsid w:val="00885573"/>
    <w:rsid w:val="008859AC"/>
    <w:rsid w:val="00886A41"/>
    <w:rsid w:val="00886AD3"/>
    <w:rsid w:val="00890772"/>
    <w:rsid w:val="00890C4E"/>
    <w:rsid w:val="00891B31"/>
    <w:rsid w:val="008923E8"/>
    <w:rsid w:val="00893133"/>
    <w:rsid w:val="00893C77"/>
    <w:rsid w:val="0089434A"/>
    <w:rsid w:val="00894E3B"/>
    <w:rsid w:val="00895821"/>
    <w:rsid w:val="00895A77"/>
    <w:rsid w:val="00896351"/>
    <w:rsid w:val="00896BB0"/>
    <w:rsid w:val="008971A3"/>
    <w:rsid w:val="008972F2"/>
    <w:rsid w:val="00897512"/>
    <w:rsid w:val="00897C25"/>
    <w:rsid w:val="00897DFB"/>
    <w:rsid w:val="008A02E6"/>
    <w:rsid w:val="008A0F7E"/>
    <w:rsid w:val="008A2EED"/>
    <w:rsid w:val="008A4DBD"/>
    <w:rsid w:val="008A5C8F"/>
    <w:rsid w:val="008A6D90"/>
    <w:rsid w:val="008A7C9F"/>
    <w:rsid w:val="008B0369"/>
    <w:rsid w:val="008B1E26"/>
    <w:rsid w:val="008B2C29"/>
    <w:rsid w:val="008B4034"/>
    <w:rsid w:val="008B4713"/>
    <w:rsid w:val="008B51EB"/>
    <w:rsid w:val="008B5679"/>
    <w:rsid w:val="008B58A7"/>
    <w:rsid w:val="008B65E7"/>
    <w:rsid w:val="008B662B"/>
    <w:rsid w:val="008B6DF5"/>
    <w:rsid w:val="008B6EC6"/>
    <w:rsid w:val="008B77FA"/>
    <w:rsid w:val="008C0018"/>
    <w:rsid w:val="008C010B"/>
    <w:rsid w:val="008C0465"/>
    <w:rsid w:val="008C1CCF"/>
    <w:rsid w:val="008C2084"/>
    <w:rsid w:val="008C242A"/>
    <w:rsid w:val="008C2459"/>
    <w:rsid w:val="008C2DCE"/>
    <w:rsid w:val="008C3E4E"/>
    <w:rsid w:val="008C41F5"/>
    <w:rsid w:val="008C5E93"/>
    <w:rsid w:val="008C6692"/>
    <w:rsid w:val="008C7FE5"/>
    <w:rsid w:val="008D0A5B"/>
    <w:rsid w:val="008D1190"/>
    <w:rsid w:val="008D190C"/>
    <w:rsid w:val="008D2571"/>
    <w:rsid w:val="008D2776"/>
    <w:rsid w:val="008D2B75"/>
    <w:rsid w:val="008D2BF9"/>
    <w:rsid w:val="008D4B57"/>
    <w:rsid w:val="008D5015"/>
    <w:rsid w:val="008D51D9"/>
    <w:rsid w:val="008D6171"/>
    <w:rsid w:val="008D64F9"/>
    <w:rsid w:val="008D6AFC"/>
    <w:rsid w:val="008D758C"/>
    <w:rsid w:val="008D7ADB"/>
    <w:rsid w:val="008D7EF9"/>
    <w:rsid w:val="008E08E3"/>
    <w:rsid w:val="008E2001"/>
    <w:rsid w:val="008E2A7A"/>
    <w:rsid w:val="008E2F43"/>
    <w:rsid w:val="008E3448"/>
    <w:rsid w:val="008E3818"/>
    <w:rsid w:val="008E5060"/>
    <w:rsid w:val="008E59A9"/>
    <w:rsid w:val="008E5BDE"/>
    <w:rsid w:val="008E5E30"/>
    <w:rsid w:val="008E65E6"/>
    <w:rsid w:val="008E68FB"/>
    <w:rsid w:val="008E7801"/>
    <w:rsid w:val="008F0B5E"/>
    <w:rsid w:val="008F1134"/>
    <w:rsid w:val="008F19A3"/>
    <w:rsid w:val="008F5242"/>
    <w:rsid w:val="008F53B4"/>
    <w:rsid w:val="008F6C81"/>
    <w:rsid w:val="008F70B7"/>
    <w:rsid w:val="008F70C4"/>
    <w:rsid w:val="008F745C"/>
    <w:rsid w:val="008F7535"/>
    <w:rsid w:val="008F7D88"/>
    <w:rsid w:val="008F7E6D"/>
    <w:rsid w:val="00900D94"/>
    <w:rsid w:val="00901125"/>
    <w:rsid w:val="0090254C"/>
    <w:rsid w:val="00903BFB"/>
    <w:rsid w:val="009042D9"/>
    <w:rsid w:val="009044CC"/>
    <w:rsid w:val="0090581D"/>
    <w:rsid w:val="00905EFF"/>
    <w:rsid w:val="009100FC"/>
    <w:rsid w:val="00910F20"/>
    <w:rsid w:val="00911941"/>
    <w:rsid w:val="00912878"/>
    <w:rsid w:val="009136A3"/>
    <w:rsid w:val="00914314"/>
    <w:rsid w:val="0091459B"/>
    <w:rsid w:val="00915FFD"/>
    <w:rsid w:val="009161B5"/>
    <w:rsid w:val="00916750"/>
    <w:rsid w:val="00916E00"/>
    <w:rsid w:val="009170B4"/>
    <w:rsid w:val="00917AD6"/>
    <w:rsid w:val="00920126"/>
    <w:rsid w:val="00921560"/>
    <w:rsid w:val="00921EB9"/>
    <w:rsid w:val="00922997"/>
    <w:rsid w:val="009236A0"/>
    <w:rsid w:val="00923FCF"/>
    <w:rsid w:val="00924F97"/>
    <w:rsid w:val="00925C50"/>
    <w:rsid w:val="009261AF"/>
    <w:rsid w:val="009264E5"/>
    <w:rsid w:val="00927667"/>
    <w:rsid w:val="00927A93"/>
    <w:rsid w:val="00930B4B"/>
    <w:rsid w:val="00931067"/>
    <w:rsid w:val="00932804"/>
    <w:rsid w:val="009331A1"/>
    <w:rsid w:val="00933CB2"/>
    <w:rsid w:val="00934221"/>
    <w:rsid w:val="00934503"/>
    <w:rsid w:val="009349CF"/>
    <w:rsid w:val="00936362"/>
    <w:rsid w:val="00936730"/>
    <w:rsid w:val="00937049"/>
    <w:rsid w:val="00937226"/>
    <w:rsid w:val="0093728F"/>
    <w:rsid w:val="00937294"/>
    <w:rsid w:val="00937659"/>
    <w:rsid w:val="009419FD"/>
    <w:rsid w:val="00941EA7"/>
    <w:rsid w:val="00943435"/>
    <w:rsid w:val="00943FCA"/>
    <w:rsid w:val="00944256"/>
    <w:rsid w:val="0094429D"/>
    <w:rsid w:val="00944344"/>
    <w:rsid w:val="009444CE"/>
    <w:rsid w:val="00944F53"/>
    <w:rsid w:val="00945961"/>
    <w:rsid w:val="009470EB"/>
    <w:rsid w:val="00947B5B"/>
    <w:rsid w:val="009501E4"/>
    <w:rsid w:val="00950379"/>
    <w:rsid w:val="00950918"/>
    <w:rsid w:val="00951518"/>
    <w:rsid w:val="00952ABE"/>
    <w:rsid w:val="00953EF9"/>
    <w:rsid w:val="00955499"/>
    <w:rsid w:val="009567CA"/>
    <w:rsid w:val="00956BC4"/>
    <w:rsid w:val="0095788B"/>
    <w:rsid w:val="0096011D"/>
    <w:rsid w:val="00960C1D"/>
    <w:rsid w:val="00960C37"/>
    <w:rsid w:val="00962056"/>
    <w:rsid w:val="00962DE0"/>
    <w:rsid w:val="0096441A"/>
    <w:rsid w:val="00964DC8"/>
    <w:rsid w:val="0096534D"/>
    <w:rsid w:val="00966FA0"/>
    <w:rsid w:val="009672CA"/>
    <w:rsid w:val="0096744C"/>
    <w:rsid w:val="00967A0D"/>
    <w:rsid w:val="00970D05"/>
    <w:rsid w:val="00972196"/>
    <w:rsid w:val="00972236"/>
    <w:rsid w:val="00972511"/>
    <w:rsid w:val="00972EA9"/>
    <w:rsid w:val="00973348"/>
    <w:rsid w:val="00973C2A"/>
    <w:rsid w:val="009746B9"/>
    <w:rsid w:val="00974F05"/>
    <w:rsid w:val="00975948"/>
    <w:rsid w:val="0097643A"/>
    <w:rsid w:val="00976458"/>
    <w:rsid w:val="00976691"/>
    <w:rsid w:val="00981682"/>
    <w:rsid w:val="00981C93"/>
    <w:rsid w:val="0098282F"/>
    <w:rsid w:val="00983D6B"/>
    <w:rsid w:val="00984ACE"/>
    <w:rsid w:val="00985C89"/>
    <w:rsid w:val="00986B91"/>
    <w:rsid w:val="00987FD9"/>
    <w:rsid w:val="00990332"/>
    <w:rsid w:val="0099133C"/>
    <w:rsid w:val="009917F2"/>
    <w:rsid w:val="0099260F"/>
    <w:rsid w:val="00992F4C"/>
    <w:rsid w:val="00993536"/>
    <w:rsid w:val="00994010"/>
    <w:rsid w:val="00994AD0"/>
    <w:rsid w:val="00996632"/>
    <w:rsid w:val="00996AFB"/>
    <w:rsid w:val="00996BC3"/>
    <w:rsid w:val="009978DA"/>
    <w:rsid w:val="009979F8"/>
    <w:rsid w:val="009A0313"/>
    <w:rsid w:val="009A1FD3"/>
    <w:rsid w:val="009A338D"/>
    <w:rsid w:val="009A3624"/>
    <w:rsid w:val="009A3AC3"/>
    <w:rsid w:val="009A4973"/>
    <w:rsid w:val="009A5418"/>
    <w:rsid w:val="009A60AE"/>
    <w:rsid w:val="009A6FA7"/>
    <w:rsid w:val="009A7218"/>
    <w:rsid w:val="009A77B0"/>
    <w:rsid w:val="009B06D1"/>
    <w:rsid w:val="009B1036"/>
    <w:rsid w:val="009B13C3"/>
    <w:rsid w:val="009B3916"/>
    <w:rsid w:val="009B4544"/>
    <w:rsid w:val="009B57A6"/>
    <w:rsid w:val="009B5E6C"/>
    <w:rsid w:val="009B64F5"/>
    <w:rsid w:val="009B6855"/>
    <w:rsid w:val="009B6C92"/>
    <w:rsid w:val="009B7335"/>
    <w:rsid w:val="009C08B8"/>
    <w:rsid w:val="009C1052"/>
    <w:rsid w:val="009C1055"/>
    <w:rsid w:val="009C1189"/>
    <w:rsid w:val="009C1F2F"/>
    <w:rsid w:val="009C4015"/>
    <w:rsid w:val="009C4823"/>
    <w:rsid w:val="009C719B"/>
    <w:rsid w:val="009D09B8"/>
    <w:rsid w:val="009D118E"/>
    <w:rsid w:val="009D1FF7"/>
    <w:rsid w:val="009D32BA"/>
    <w:rsid w:val="009D32DB"/>
    <w:rsid w:val="009D356B"/>
    <w:rsid w:val="009D4921"/>
    <w:rsid w:val="009D55B8"/>
    <w:rsid w:val="009D651F"/>
    <w:rsid w:val="009D65C2"/>
    <w:rsid w:val="009D6D74"/>
    <w:rsid w:val="009D74BD"/>
    <w:rsid w:val="009E099D"/>
    <w:rsid w:val="009E0CAE"/>
    <w:rsid w:val="009E1C95"/>
    <w:rsid w:val="009E30DE"/>
    <w:rsid w:val="009E327D"/>
    <w:rsid w:val="009E35F0"/>
    <w:rsid w:val="009E37D4"/>
    <w:rsid w:val="009E3A68"/>
    <w:rsid w:val="009E3E55"/>
    <w:rsid w:val="009E4C5F"/>
    <w:rsid w:val="009E4CD0"/>
    <w:rsid w:val="009E4D1E"/>
    <w:rsid w:val="009E6A50"/>
    <w:rsid w:val="009E7F1B"/>
    <w:rsid w:val="009F00E7"/>
    <w:rsid w:val="009F0DB3"/>
    <w:rsid w:val="009F13BF"/>
    <w:rsid w:val="009F14E8"/>
    <w:rsid w:val="009F1882"/>
    <w:rsid w:val="009F21CE"/>
    <w:rsid w:val="009F272F"/>
    <w:rsid w:val="009F31E3"/>
    <w:rsid w:val="009F50C8"/>
    <w:rsid w:val="009F603F"/>
    <w:rsid w:val="00A0145B"/>
    <w:rsid w:val="00A038AC"/>
    <w:rsid w:val="00A03B69"/>
    <w:rsid w:val="00A03D84"/>
    <w:rsid w:val="00A042BA"/>
    <w:rsid w:val="00A05716"/>
    <w:rsid w:val="00A058CB"/>
    <w:rsid w:val="00A05FEF"/>
    <w:rsid w:val="00A0672A"/>
    <w:rsid w:val="00A0689A"/>
    <w:rsid w:val="00A07044"/>
    <w:rsid w:val="00A104F9"/>
    <w:rsid w:val="00A115A7"/>
    <w:rsid w:val="00A11D3F"/>
    <w:rsid w:val="00A13069"/>
    <w:rsid w:val="00A137AC"/>
    <w:rsid w:val="00A13D28"/>
    <w:rsid w:val="00A1460C"/>
    <w:rsid w:val="00A147EE"/>
    <w:rsid w:val="00A14E0C"/>
    <w:rsid w:val="00A153BB"/>
    <w:rsid w:val="00A155F9"/>
    <w:rsid w:val="00A2065A"/>
    <w:rsid w:val="00A215D7"/>
    <w:rsid w:val="00A21797"/>
    <w:rsid w:val="00A226F6"/>
    <w:rsid w:val="00A2379D"/>
    <w:rsid w:val="00A23905"/>
    <w:rsid w:val="00A24317"/>
    <w:rsid w:val="00A24C55"/>
    <w:rsid w:val="00A25B05"/>
    <w:rsid w:val="00A26CDE"/>
    <w:rsid w:val="00A26EC5"/>
    <w:rsid w:val="00A27456"/>
    <w:rsid w:val="00A2768D"/>
    <w:rsid w:val="00A2770C"/>
    <w:rsid w:val="00A277B0"/>
    <w:rsid w:val="00A30438"/>
    <w:rsid w:val="00A305C2"/>
    <w:rsid w:val="00A3063D"/>
    <w:rsid w:val="00A31859"/>
    <w:rsid w:val="00A32026"/>
    <w:rsid w:val="00A32197"/>
    <w:rsid w:val="00A3254D"/>
    <w:rsid w:val="00A325B5"/>
    <w:rsid w:val="00A34F26"/>
    <w:rsid w:val="00A3511F"/>
    <w:rsid w:val="00A35A21"/>
    <w:rsid w:val="00A360EC"/>
    <w:rsid w:val="00A367AE"/>
    <w:rsid w:val="00A36BFA"/>
    <w:rsid w:val="00A36C01"/>
    <w:rsid w:val="00A36D77"/>
    <w:rsid w:val="00A37249"/>
    <w:rsid w:val="00A37D20"/>
    <w:rsid w:val="00A40A31"/>
    <w:rsid w:val="00A40E97"/>
    <w:rsid w:val="00A40F84"/>
    <w:rsid w:val="00A411D5"/>
    <w:rsid w:val="00A413F7"/>
    <w:rsid w:val="00A42064"/>
    <w:rsid w:val="00A43896"/>
    <w:rsid w:val="00A4393B"/>
    <w:rsid w:val="00A440EC"/>
    <w:rsid w:val="00A45043"/>
    <w:rsid w:val="00A453C1"/>
    <w:rsid w:val="00A454C9"/>
    <w:rsid w:val="00A45C7E"/>
    <w:rsid w:val="00A46ED2"/>
    <w:rsid w:val="00A47756"/>
    <w:rsid w:val="00A50A15"/>
    <w:rsid w:val="00A50D8C"/>
    <w:rsid w:val="00A5179B"/>
    <w:rsid w:val="00A5188B"/>
    <w:rsid w:val="00A51FC7"/>
    <w:rsid w:val="00A5205D"/>
    <w:rsid w:val="00A54154"/>
    <w:rsid w:val="00A543EB"/>
    <w:rsid w:val="00A544FC"/>
    <w:rsid w:val="00A54B3D"/>
    <w:rsid w:val="00A558C4"/>
    <w:rsid w:val="00A55A58"/>
    <w:rsid w:val="00A5641D"/>
    <w:rsid w:val="00A576BA"/>
    <w:rsid w:val="00A579E1"/>
    <w:rsid w:val="00A601ED"/>
    <w:rsid w:val="00A6137D"/>
    <w:rsid w:val="00A614FB"/>
    <w:rsid w:val="00A63EAF"/>
    <w:rsid w:val="00A63EDA"/>
    <w:rsid w:val="00A6488C"/>
    <w:rsid w:val="00A65132"/>
    <w:rsid w:val="00A66424"/>
    <w:rsid w:val="00A6646C"/>
    <w:rsid w:val="00A66509"/>
    <w:rsid w:val="00A67CC4"/>
    <w:rsid w:val="00A702BB"/>
    <w:rsid w:val="00A71636"/>
    <w:rsid w:val="00A7194E"/>
    <w:rsid w:val="00A7287F"/>
    <w:rsid w:val="00A733C2"/>
    <w:rsid w:val="00A73941"/>
    <w:rsid w:val="00A74135"/>
    <w:rsid w:val="00A750C2"/>
    <w:rsid w:val="00A75B2E"/>
    <w:rsid w:val="00A762D7"/>
    <w:rsid w:val="00A764A4"/>
    <w:rsid w:val="00A76D59"/>
    <w:rsid w:val="00A770C2"/>
    <w:rsid w:val="00A774D7"/>
    <w:rsid w:val="00A7796A"/>
    <w:rsid w:val="00A77CBD"/>
    <w:rsid w:val="00A80068"/>
    <w:rsid w:val="00A82033"/>
    <w:rsid w:val="00A827A7"/>
    <w:rsid w:val="00A85259"/>
    <w:rsid w:val="00A8531C"/>
    <w:rsid w:val="00A853F4"/>
    <w:rsid w:val="00A8573C"/>
    <w:rsid w:val="00A857DA"/>
    <w:rsid w:val="00A87554"/>
    <w:rsid w:val="00A87E71"/>
    <w:rsid w:val="00A87FBB"/>
    <w:rsid w:val="00A9099A"/>
    <w:rsid w:val="00A914B2"/>
    <w:rsid w:val="00A914CE"/>
    <w:rsid w:val="00A91B0A"/>
    <w:rsid w:val="00A91EF0"/>
    <w:rsid w:val="00A91F71"/>
    <w:rsid w:val="00A9213B"/>
    <w:rsid w:val="00A923BB"/>
    <w:rsid w:val="00A92767"/>
    <w:rsid w:val="00A93F72"/>
    <w:rsid w:val="00A94437"/>
    <w:rsid w:val="00A94716"/>
    <w:rsid w:val="00A94AA1"/>
    <w:rsid w:val="00A95B32"/>
    <w:rsid w:val="00A95BB6"/>
    <w:rsid w:val="00A963D1"/>
    <w:rsid w:val="00A96CB0"/>
    <w:rsid w:val="00A97349"/>
    <w:rsid w:val="00AA0BC4"/>
    <w:rsid w:val="00AA0C77"/>
    <w:rsid w:val="00AA11EF"/>
    <w:rsid w:val="00AA16EA"/>
    <w:rsid w:val="00AA1C57"/>
    <w:rsid w:val="00AA26F5"/>
    <w:rsid w:val="00AA2FED"/>
    <w:rsid w:val="00AA3647"/>
    <w:rsid w:val="00AA3B8E"/>
    <w:rsid w:val="00AA52A7"/>
    <w:rsid w:val="00AA63A9"/>
    <w:rsid w:val="00AA76AD"/>
    <w:rsid w:val="00AA78A4"/>
    <w:rsid w:val="00AA7E86"/>
    <w:rsid w:val="00AB303C"/>
    <w:rsid w:val="00AB3B5C"/>
    <w:rsid w:val="00AB3B6A"/>
    <w:rsid w:val="00AB3FA9"/>
    <w:rsid w:val="00AB49A4"/>
    <w:rsid w:val="00AB52FB"/>
    <w:rsid w:val="00AB5715"/>
    <w:rsid w:val="00AB5A1C"/>
    <w:rsid w:val="00AB6A0B"/>
    <w:rsid w:val="00AB7B39"/>
    <w:rsid w:val="00AC01FE"/>
    <w:rsid w:val="00AC06D4"/>
    <w:rsid w:val="00AC0ADC"/>
    <w:rsid w:val="00AC0CC3"/>
    <w:rsid w:val="00AC0EC4"/>
    <w:rsid w:val="00AC1037"/>
    <w:rsid w:val="00AC1926"/>
    <w:rsid w:val="00AC2494"/>
    <w:rsid w:val="00AC28AB"/>
    <w:rsid w:val="00AC34CB"/>
    <w:rsid w:val="00AC35C1"/>
    <w:rsid w:val="00AC37CE"/>
    <w:rsid w:val="00AC4C88"/>
    <w:rsid w:val="00AC551B"/>
    <w:rsid w:val="00AC7E32"/>
    <w:rsid w:val="00AC7E56"/>
    <w:rsid w:val="00AD008F"/>
    <w:rsid w:val="00AD05B2"/>
    <w:rsid w:val="00AD0B5B"/>
    <w:rsid w:val="00AD3D90"/>
    <w:rsid w:val="00AD3F6A"/>
    <w:rsid w:val="00AD4211"/>
    <w:rsid w:val="00AD5D35"/>
    <w:rsid w:val="00AD6445"/>
    <w:rsid w:val="00AD7B86"/>
    <w:rsid w:val="00AD7D68"/>
    <w:rsid w:val="00AE1CE8"/>
    <w:rsid w:val="00AE207C"/>
    <w:rsid w:val="00AE3478"/>
    <w:rsid w:val="00AE398D"/>
    <w:rsid w:val="00AE5F23"/>
    <w:rsid w:val="00AE6199"/>
    <w:rsid w:val="00AE6A1C"/>
    <w:rsid w:val="00AE6D97"/>
    <w:rsid w:val="00AE7D2D"/>
    <w:rsid w:val="00AE7F02"/>
    <w:rsid w:val="00AF0F93"/>
    <w:rsid w:val="00AF101D"/>
    <w:rsid w:val="00AF1DC7"/>
    <w:rsid w:val="00AF219B"/>
    <w:rsid w:val="00AF2653"/>
    <w:rsid w:val="00AF26EE"/>
    <w:rsid w:val="00AF454C"/>
    <w:rsid w:val="00AF4954"/>
    <w:rsid w:val="00AF5DAC"/>
    <w:rsid w:val="00AF6162"/>
    <w:rsid w:val="00AF6500"/>
    <w:rsid w:val="00AF71FD"/>
    <w:rsid w:val="00AF7626"/>
    <w:rsid w:val="00B0050E"/>
    <w:rsid w:val="00B00780"/>
    <w:rsid w:val="00B00F9C"/>
    <w:rsid w:val="00B01C40"/>
    <w:rsid w:val="00B0343A"/>
    <w:rsid w:val="00B037B2"/>
    <w:rsid w:val="00B0393E"/>
    <w:rsid w:val="00B03F17"/>
    <w:rsid w:val="00B06363"/>
    <w:rsid w:val="00B06A67"/>
    <w:rsid w:val="00B06D25"/>
    <w:rsid w:val="00B07563"/>
    <w:rsid w:val="00B07D91"/>
    <w:rsid w:val="00B10074"/>
    <w:rsid w:val="00B10D6B"/>
    <w:rsid w:val="00B115D0"/>
    <w:rsid w:val="00B11754"/>
    <w:rsid w:val="00B12B28"/>
    <w:rsid w:val="00B130B5"/>
    <w:rsid w:val="00B13318"/>
    <w:rsid w:val="00B13F83"/>
    <w:rsid w:val="00B14AAD"/>
    <w:rsid w:val="00B15133"/>
    <w:rsid w:val="00B154E0"/>
    <w:rsid w:val="00B156A0"/>
    <w:rsid w:val="00B15C33"/>
    <w:rsid w:val="00B168DE"/>
    <w:rsid w:val="00B1733A"/>
    <w:rsid w:val="00B17D5E"/>
    <w:rsid w:val="00B2037D"/>
    <w:rsid w:val="00B20F80"/>
    <w:rsid w:val="00B21B12"/>
    <w:rsid w:val="00B21D2F"/>
    <w:rsid w:val="00B21E5D"/>
    <w:rsid w:val="00B224A3"/>
    <w:rsid w:val="00B2301D"/>
    <w:rsid w:val="00B2464E"/>
    <w:rsid w:val="00B259EB"/>
    <w:rsid w:val="00B304AC"/>
    <w:rsid w:val="00B308FB"/>
    <w:rsid w:val="00B30DED"/>
    <w:rsid w:val="00B3102D"/>
    <w:rsid w:val="00B31295"/>
    <w:rsid w:val="00B321BA"/>
    <w:rsid w:val="00B32751"/>
    <w:rsid w:val="00B32F77"/>
    <w:rsid w:val="00B33BBC"/>
    <w:rsid w:val="00B3414F"/>
    <w:rsid w:val="00B351DD"/>
    <w:rsid w:val="00B3749F"/>
    <w:rsid w:val="00B37CF8"/>
    <w:rsid w:val="00B40370"/>
    <w:rsid w:val="00B4087D"/>
    <w:rsid w:val="00B42EA3"/>
    <w:rsid w:val="00B448A5"/>
    <w:rsid w:val="00B46B44"/>
    <w:rsid w:val="00B472D9"/>
    <w:rsid w:val="00B474D0"/>
    <w:rsid w:val="00B476F1"/>
    <w:rsid w:val="00B47A0E"/>
    <w:rsid w:val="00B47A61"/>
    <w:rsid w:val="00B47D30"/>
    <w:rsid w:val="00B50537"/>
    <w:rsid w:val="00B50782"/>
    <w:rsid w:val="00B50AD1"/>
    <w:rsid w:val="00B50AD4"/>
    <w:rsid w:val="00B522E4"/>
    <w:rsid w:val="00B52FF0"/>
    <w:rsid w:val="00B5331F"/>
    <w:rsid w:val="00B538BE"/>
    <w:rsid w:val="00B5412A"/>
    <w:rsid w:val="00B543F8"/>
    <w:rsid w:val="00B54777"/>
    <w:rsid w:val="00B54B0A"/>
    <w:rsid w:val="00B54E24"/>
    <w:rsid w:val="00B555D8"/>
    <w:rsid w:val="00B557B4"/>
    <w:rsid w:val="00B557FE"/>
    <w:rsid w:val="00B5682D"/>
    <w:rsid w:val="00B568DB"/>
    <w:rsid w:val="00B57217"/>
    <w:rsid w:val="00B604B7"/>
    <w:rsid w:val="00B60593"/>
    <w:rsid w:val="00B60933"/>
    <w:rsid w:val="00B60FB1"/>
    <w:rsid w:val="00B61019"/>
    <w:rsid w:val="00B61A07"/>
    <w:rsid w:val="00B61B36"/>
    <w:rsid w:val="00B61E57"/>
    <w:rsid w:val="00B62241"/>
    <w:rsid w:val="00B63F40"/>
    <w:rsid w:val="00B6442B"/>
    <w:rsid w:val="00B658AD"/>
    <w:rsid w:val="00B67231"/>
    <w:rsid w:val="00B6798D"/>
    <w:rsid w:val="00B67F54"/>
    <w:rsid w:val="00B700DC"/>
    <w:rsid w:val="00B70156"/>
    <w:rsid w:val="00B71C0F"/>
    <w:rsid w:val="00B71F16"/>
    <w:rsid w:val="00B72319"/>
    <w:rsid w:val="00B732B5"/>
    <w:rsid w:val="00B74A29"/>
    <w:rsid w:val="00B75D31"/>
    <w:rsid w:val="00B75D53"/>
    <w:rsid w:val="00B7738E"/>
    <w:rsid w:val="00B80132"/>
    <w:rsid w:val="00B806E3"/>
    <w:rsid w:val="00B80DF8"/>
    <w:rsid w:val="00B80E90"/>
    <w:rsid w:val="00B81138"/>
    <w:rsid w:val="00B811C7"/>
    <w:rsid w:val="00B81D6E"/>
    <w:rsid w:val="00B82920"/>
    <w:rsid w:val="00B83109"/>
    <w:rsid w:val="00B83225"/>
    <w:rsid w:val="00B83965"/>
    <w:rsid w:val="00B84A18"/>
    <w:rsid w:val="00B86255"/>
    <w:rsid w:val="00B86646"/>
    <w:rsid w:val="00B870C9"/>
    <w:rsid w:val="00B8740B"/>
    <w:rsid w:val="00B87710"/>
    <w:rsid w:val="00B87781"/>
    <w:rsid w:val="00B877DB"/>
    <w:rsid w:val="00B92622"/>
    <w:rsid w:val="00B92986"/>
    <w:rsid w:val="00B94D99"/>
    <w:rsid w:val="00B95389"/>
    <w:rsid w:val="00B95878"/>
    <w:rsid w:val="00B96450"/>
    <w:rsid w:val="00B96A8E"/>
    <w:rsid w:val="00B972BB"/>
    <w:rsid w:val="00B97405"/>
    <w:rsid w:val="00B97612"/>
    <w:rsid w:val="00BA2232"/>
    <w:rsid w:val="00BA37EA"/>
    <w:rsid w:val="00BA456E"/>
    <w:rsid w:val="00BA48D1"/>
    <w:rsid w:val="00BA5432"/>
    <w:rsid w:val="00BA64E4"/>
    <w:rsid w:val="00BA6BC3"/>
    <w:rsid w:val="00BB0789"/>
    <w:rsid w:val="00BB2492"/>
    <w:rsid w:val="00BB26D1"/>
    <w:rsid w:val="00BB28E0"/>
    <w:rsid w:val="00BB36E1"/>
    <w:rsid w:val="00BB3CD5"/>
    <w:rsid w:val="00BB3F0A"/>
    <w:rsid w:val="00BB4DF5"/>
    <w:rsid w:val="00BB59F0"/>
    <w:rsid w:val="00BB5D73"/>
    <w:rsid w:val="00BB63E1"/>
    <w:rsid w:val="00BB6CB0"/>
    <w:rsid w:val="00BB6FC6"/>
    <w:rsid w:val="00BB7131"/>
    <w:rsid w:val="00BB7FD7"/>
    <w:rsid w:val="00BC0092"/>
    <w:rsid w:val="00BC02DD"/>
    <w:rsid w:val="00BC10D1"/>
    <w:rsid w:val="00BC2CBA"/>
    <w:rsid w:val="00BC3D87"/>
    <w:rsid w:val="00BC44AD"/>
    <w:rsid w:val="00BC4CC1"/>
    <w:rsid w:val="00BC4D5A"/>
    <w:rsid w:val="00BC687B"/>
    <w:rsid w:val="00BC68F9"/>
    <w:rsid w:val="00BC6C31"/>
    <w:rsid w:val="00BC7E57"/>
    <w:rsid w:val="00BD0F7B"/>
    <w:rsid w:val="00BD124D"/>
    <w:rsid w:val="00BD302B"/>
    <w:rsid w:val="00BD33DE"/>
    <w:rsid w:val="00BD374C"/>
    <w:rsid w:val="00BD3836"/>
    <w:rsid w:val="00BD4FBD"/>
    <w:rsid w:val="00BD5C94"/>
    <w:rsid w:val="00BD5D2D"/>
    <w:rsid w:val="00BD5FDB"/>
    <w:rsid w:val="00BD6F8E"/>
    <w:rsid w:val="00BD6FF3"/>
    <w:rsid w:val="00BD7FA5"/>
    <w:rsid w:val="00BE0098"/>
    <w:rsid w:val="00BE08C3"/>
    <w:rsid w:val="00BE09E9"/>
    <w:rsid w:val="00BE0BA5"/>
    <w:rsid w:val="00BE2014"/>
    <w:rsid w:val="00BE205C"/>
    <w:rsid w:val="00BE2195"/>
    <w:rsid w:val="00BE4556"/>
    <w:rsid w:val="00BE4B09"/>
    <w:rsid w:val="00BE4B90"/>
    <w:rsid w:val="00BE578A"/>
    <w:rsid w:val="00BE5858"/>
    <w:rsid w:val="00BE6146"/>
    <w:rsid w:val="00BE61E9"/>
    <w:rsid w:val="00BE6436"/>
    <w:rsid w:val="00BE6AFE"/>
    <w:rsid w:val="00BF06D9"/>
    <w:rsid w:val="00BF0E32"/>
    <w:rsid w:val="00BF0EB7"/>
    <w:rsid w:val="00BF17F7"/>
    <w:rsid w:val="00BF25F0"/>
    <w:rsid w:val="00BF3D15"/>
    <w:rsid w:val="00BF4881"/>
    <w:rsid w:val="00BF5A30"/>
    <w:rsid w:val="00BF5A9F"/>
    <w:rsid w:val="00BF7D53"/>
    <w:rsid w:val="00BF7F43"/>
    <w:rsid w:val="00C00D2C"/>
    <w:rsid w:val="00C00F6B"/>
    <w:rsid w:val="00C01B52"/>
    <w:rsid w:val="00C01E84"/>
    <w:rsid w:val="00C02007"/>
    <w:rsid w:val="00C0228A"/>
    <w:rsid w:val="00C03169"/>
    <w:rsid w:val="00C037FC"/>
    <w:rsid w:val="00C03BE0"/>
    <w:rsid w:val="00C03C4B"/>
    <w:rsid w:val="00C03C4D"/>
    <w:rsid w:val="00C045D2"/>
    <w:rsid w:val="00C058F0"/>
    <w:rsid w:val="00C05E58"/>
    <w:rsid w:val="00C063A8"/>
    <w:rsid w:val="00C067A4"/>
    <w:rsid w:val="00C06E45"/>
    <w:rsid w:val="00C102ED"/>
    <w:rsid w:val="00C103D0"/>
    <w:rsid w:val="00C117BB"/>
    <w:rsid w:val="00C1233F"/>
    <w:rsid w:val="00C1497B"/>
    <w:rsid w:val="00C14B24"/>
    <w:rsid w:val="00C15B19"/>
    <w:rsid w:val="00C172E7"/>
    <w:rsid w:val="00C200B4"/>
    <w:rsid w:val="00C20B76"/>
    <w:rsid w:val="00C2191B"/>
    <w:rsid w:val="00C21D3E"/>
    <w:rsid w:val="00C21DA1"/>
    <w:rsid w:val="00C224BA"/>
    <w:rsid w:val="00C225A2"/>
    <w:rsid w:val="00C22B41"/>
    <w:rsid w:val="00C23BF4"/>
    <w:rsid w:val="00C24C94"/>
    <w:rsid w:val="00C24D6B"/>
    <w:rsid w:val="00C251A3"/>
    <w:rsid w:val="00C25C07"/>
    <w:rsid w:val="00C25E1E"/>
    <w:rsid w:val="00C30E26"/>
    <w:rsid w:val="00C31157"/>
    <w:rsid w:val="00C32672"/>
    <w:rsid w:val="00C334CB"/>
    <w:rsid w:val="00C33AEA"/>
    <w:rsid w:val="00C3426F"/>
    <w:rsid w:val="00C36970"/>
    <w:rsid w:val="00C36B7E"/>
    <w:rsid w:val="00C3782D"/>
    <w:rsid w:val="00C40885"/>
    <w:rsid w:val="00C41153"/>
    <w:rsid w:val="00C42C5E"/>
    <w:rsid w:val="00C42DC9"/>
    <w:rsid w:val="00C437DE"/>
    <w:rsid w:val="00C439CA"/>
    <w:rsid w:val="00C43A8C"/>
    <w:rsid w:val="00C43E3B"/>
    <w:rsid w:val="00C45C1B"/>
    <w:rsid w:val="00C46249"/>
    <w:rsid w:val="00C515CF"/>
    <w:rsid w:val="00C52ACB"/>
    <w:rsid w:val="00C5319A"/>
    <w:rsid w:val="00C541EC"/>
    <w:rsid w:val="00C569E4"/>
    <w:rsid w:val="00C56A98"/>
    <w:rsid w:val="00C57E67"/>
    <w:rsid w:val="00C60726"/>
    <w:rsid w:val="00C6174D"/>
    <w:rsid w:val="00C61C19"/>
    <w:rsid w:val="00C640AB"/>
    <w:rsid w:val="00C642B9"/>
    <w:rsid w:val="00C648BC"/>
    <w:rsid w:val="00C650A4"/>
    <w:rsid w:val="00C6529F"/>
    <w:rsid w:val="00C66290"/>
    <w:rsid w:val="00C66433"/>
    <w:rsid w:val="00C6705F"/>
    <w:rsid w:val="00C67CFF"/>
    <w:rsid w:val="00C7090B"/>
    <w:rsid w:val="00C70A7E"/>
    <w:rsid w:val="00C713E9"/>
    <w:rsid w:val="00C7187D"/>
    <w:rsid w:val="00C71B99"/>
    <w:rsid w:val="00C72535"/>
    <w:rsid w:val="00C727AA"/>
    <w:rsid w:val="00C72A43"/>
    <w:rsid w:val="00C72EC3"/>
    <w:rsid w:val="00C73714"/>
    <w:rsid w:val="00C73ACC"/>
    <w:rsid w:val="00C74FB4"/>
    <w:rsid w:val="00C762B6"/>
    <w:rsid w:val="00C76AB9"/>
    <w:rsid w:val="00C775D9"/>
    <w:rsid w:val="00C77708"/>
    <w:rsid w:val="00C77A41"/>
    <w:rsid w:val="00C77DE4"/>
    <w:rsid w:val="00C8014A"/>
    <w:rsid w:val="00C80325"/>
    <w:rsid w:val="00C81049"/>
    <w:rsid w:val="00C81C1E"/>
    <w:rsid w:val="00C8235F"/>
    <w:rsid w:val="00C8284E"/>
    <w:rsid w:val="00C82851"/>
    <w:rsid w:val="00C82C41"/>
    <w:rsid w:val="00C82E16"/>
    <w:rsid w:val="00C8310D"/>
    <w:rsid w:val="00C83824"/>
    <w:rsid w:val="00C84195"/>
    <w:rsid w:val="00C84401"/>
    <w:rsid w:val="00C84D2F"/>
    <w:rsid w:val="00C8557C"/>
    <w:rsid w:val="00C8746F"/>
    <w:rsid w:val="00C878B4"/>
    <w:rsid w:val="00C90CEF"/>
    <w:rsid w:val="00C914B3"/>
    <w:rsid w:val="00C91C3D"/>
    <w:rsid w:val="00C91CE9"/>
    <w:rsid w:val="00C939A3"/>
    <w:rsid w:val="00C94034"/>
    <w:rsid w:val="00C946C3"/>
    <w:rsid w:val="00C94B15"/>
    <w:rsid w:val="00C94D9B"/>
    <w:rsid w:val="00C94DEB"/>
    <w:rsid w:val="00C958E3"/>
    <w:rsid w:val="00C95B52"/>
    <w:rsid w:val="00C96B5B"/>
    <w:rsid w:val="00C97DCE"/>
    <w:rsid w:val="00CA01FB"/>
    <w:rsid w:val="00CA030B"/>
    <w:rsid w:val="00CA05F3"/>
    <w:rsid w:val="00CA0D83"/>
    <w:rsid w:val="00CA1298"/>
    <w:rsid w:val="00CA1793"/>
    <w:rsid w:val="00CA1855"/>
    <w:rsid w:val="00CA21FC"/>
    <w:rsid w:val="00CA4B99"/>
    <w:rsid w:val="00CA4C27"/>
    <w:rsid w:val="00CA5064"/>
    <w:rsid w:val="00CA58DF"/>
    <w:rsid w:val="00CA5FCA"/>
    <w:rsid w:val="00CA60C4"/>
    <w:rsid w:val="00CA6A9D"/>
    <w:rsid w:val="00CB0767"/>
    <w:rsid w:val="00CB0975"/>
    <w:rsid w:val="00CB0D0E"/>
    <w:rsid w:val="00CB1676"/>
    <w:rsid w:val="00CB175C"/>
    <w:rsid w:val="00CB1810"/>
    <w:rsid w:val="00CB417B"/>
    <w:rsid w:val="00CB449D"/>
    <w:rsid w:val="00CB44E9"/>
    <w:rsid w:val="00CB460E"/>
    <w:rsid w:val="00CB566C"/>
    <w:rsid w:val="00CB6CFA"/>
    <w:rsid w:val="00CB760A"/>
    <w:rsid w:val="00CC0379"/>
    <w:rsid w:val="00CC0A6B"/>
    <w:rsid w:val="00CC0ADB"/>
    <w:rsid w:val="00CC1049"/>
    <w:rsid w:val="00CC163E"/>
    <w:rsid w:val="00CC16A3"/>
    <w:rsid w:val="00CC1EB9"/>
    <w:rsid w:val="00CC210C"/>
    <w:rsid w:val="00CC2F9D"/>
    <w:rsid w:val="00CC3833"/>
    <w:rsid w:val="00CC72A5"/>
    <w:rsid w:val="00CC7FD0"/>
    <w:rsid w:val="00CD03AD"/>
    <w:rsid w:val="00CD0928"/>
    <w:rsid w:val="00CD0FB3"/>
    <w:rsid w:val="00CD119B"/>
    <w:rsid w:val="00CD279D"/>
    <w:rsid w:val="00CD2E8E"/>
    <w:rsid w:val="00CD2FC9"/>
    <w:rsid w:val="00CD3056"/>
    <w:rsid w:val="00CD3B0C"/>
    <w:rsid w:val="00CD4190"/>
    <w:rsid w:val="00CD4A87"/>
    <w:rsid w:val="00CD4B8C"/>
    <w:rsid w:val="00CD5502"/>
    <w:rsid w:val="00CD5A85"/>
    <w:rsid w:val="00CD6759"/>
    <w:rsid w:val="00CD7464"/>
    <w:rsid w:val="00CD7ECA"/>
    <w:rsid w:val="00CE0054"/>
    <w:rsid w:val="00CE015E"/>
    <w:rsid w:val="00CE123C"/>
    <w:rsid w:val="00CE3158"/>
    <w:rsid w:val="00CE336D"/>
    <w:rsid w:val="00CE5D15"/>
    <w:rsid w:val="00CE5D53"/>
    <w:rsid w:val="00CE60E0"/>
    <w:rsid w:val="00CE6DDF"/>
    <w:rsid w:val="00CE7016"/>
    <w:rsid w:val="00CE70B2"/>
    <w:rsid w:val="00CE7244"/>
    <w:rsid w:val="00CE7BD2"/>
    <w:rsid w:val="00CE7C16"/>
    <w:rsid w:val="00CF00C8"/>
    <w:rsid w:val="00CF0395"/>
    <w:rsid w:val="00CF072D"/>
    <w:rsid w:val="00CF0B0A"/>
    <w:rsid w:val="00CF13FF"/>
    <w:rsid w:val="00CF202B"/>
    <w:rsid w:val="00CF2242"/>
    <w:rsid w:val="00CF2ED8"/>
    <w:rsid w:val="00CF3CD4"/>
    <w:rsid w:val="00CF3F7E"/>
    <w:rsid w:val="00CF4B7E"/>
    <w:rsid w:val="00CF5176"/>
    <w:rsid w:val="00CF5177"/>
    <w:rsid w:val="00CF5328"/>
    <w:rsid w:val="00CF6195"/>
    <w:rsid w:val="00CF6BD7"/>
    <w:rsid w:val="00D0019A"/>
    <w:rsid w:val="00D0047F"/>
    <w:rsid w:val="00D01170"/>
    <w:rsid w:val="00D013FE"/>
    <w:rsid w:val="00D01ACE"/>
    <w:rsid w:val="00D02031"/>
    <w:rsid w:val="00D029AE"/>
    <w:rsid w:val="00D02CE9"/>
    <w:rsid w:val="00D0405B"/>
    <w:rsid w:val="00D04DDA"/>
    <w:rsid w:val="00D05D14"/>
    <w:rsid w:val="00D06BC4"/>
    <w:rsid w:val="00D06F10"/>
    <w:rsid w:val="00D07952"/>
    <w:rsid w:val="00D111CE"/>
    <w:rsid w:val="00D11285"/>
    <w:rsid w:val="00D11573"/>
    <w:rsid w:val="00D1257E"/>
    <w:rsid w:val="00D12831"/>
    <w:rsid w:val="00D12F18"/>
    <w:rsid w:val="00D149CA"/>
    <w:rsid w:val="00D1546F"/>
    <w:rsid w:val="00D15484"/>
    <w:rsid w:val="00D15497"/>
    <w:rsid w:val="00D15DA9"/>
    <w:rsid w:val="00D1651A"/>
    <w:rsid w:val="00D16601"/>
    <w:rsid w:val="00D176FF"/>
    <w:rsid w:val="00D20BDE"/>
    <w:rsid w:val="00D2168F"/>
    <w:rsid w:val="00D222DF"/>
    <w:rsid w:val="00D23FAA"/>
    <w:rsid w:val="00D244C3"/>
    <w:rsid w:val="00D2473F"/>
    <w:rsid w:val="00D24D88"/>
    <w:rsid w:val="00D250F5"/>
    <w:rsid w:val="00D25756"/>
    <w:rsid w:val="00D26C69"/>
    <w:rsid w:val="00D270DF"/>
    <w:rsid w:val="00D271DD"/>
    <w:rsid w:val="00D2739E"/>
    <w:rsid w:val="00D27983"/>
    <w:rsid w:val="00D27EAD"/>
    <w:rsid w:val="00D30ABD"/>
    <w:rsid w:val="00D31591"/>
    <w:rsid w:val="00D31CE1"/>
    <w:rsid w:val="00D32058"/>
    <w:rsid w:val="00D32090"/>
    <w:rsid w:val="00D326F3"/>
    <w:rsid w:val="00D3387A"/>
    <w:rsid w:val="00D34338"/>
    <w:rsid w:val="00D345FA"/>
    <w:rsid w:val="00D34BC3"/>
    <w:rsid w:val="00D36BF2"/>
    <w:rsid w:val="00D375E6"/>
    <w:rsid w:val="00D376A5"/>
    <w:rsid w:val="00D3799D"/>
    <w:rsid w:val="00D37D73"/>
    <w:rsid w:val="00D4126F"/>
    <w:rsid w:val="00D436D7"/>
    <w:rsid w:val="00D43920"/>
    <w:rsid w:val="00D43F41"/>
    <w:rsid w:val="00D457A9"/>
    <w:rsid w:val="00D45C2C"/>
    <w:rsid w:val="00D45CC3"/>
    <w:rsid w:val="00D45E68"/>
    <w:rsid w:val="00D461A8"/>
    <w:rsid w:val="00D46AC9"/>
    <w:rsid w:val="00D46BA2"/>
    <w:rsid w:val="00D47319"/>
    <w:rsid w:val="00D50CA5"/>
    <w:rsid w:val="00D5108B"/>
    <w:rsid w:val="00D512B6"/>
    <w:rsid w:val="00D518ED"/>
    <w:rsid w:val="00D52009"/>
    <w:rsid w:val="00D529E0"/>
    <w:rsid w:val="00D53535"/>
    <w:rsid w:val="00D539E1"/>
    <w:rsid w:val="00D53CA8"/>
    <w:rsid w:val="00D547AA"/>
    <w:rsid w:val="00D55B7F"/>
    <w:rsid w:val="00D5653A"/>
    <w:rsid w:val="00D566DC"/>
    <w:rsid w:val="00D574AF"/>
    <w:rsid w:val="00D57748"/>
    <w:rsid w:val="00D57EEE"/>
    <w:rsid w:val="00D60E7F"/>
    <w:rsid w:val="00D60EAF"/>
    <w:rsid w:val="00D6118B"/>
    <w:rsid w:val="00D61A27"/>
    <w:rsid w:val="00D62350"/>
    <w:rsid w:val="00D624A6"/>
    <w:rsid w:val="00D62E26"/>
    <w:rsid w:val="00D6316C"/>
    <w:rsid w:val="00D63841"/>
    <w:rsid w:val="00D6504B"/>
    <w:rsid w:val="00D65E1A"/>
    <w:rsid w:val="00D6610F"/>
    <w:rsid w:val="00D666E9"/>
    <w:rsid w:val="00D72C52"/>
    <w:rsid w:val="00D73A07"/>
    <w:rsid w:val="00D73BD6"/>
    <w:rsid w:val="00D753DD"/>
    <w:rsid w:val="00D76282"/>
    <w:rsid w:val="00D7629E"/>
    <w:rsid w:val="00D76D79"/>
    <w:rsid w:val="00D775D7"/>
    <w:rsid w:val="00D775EA"/>
    <w:rsid w:val="00D77F3B"/>
    <w:rsid w:val="00D8198A"/>
    <w:rsid w:val="00D81E86"/>
    <w:rsid w:val="00D826A4"/>
    <w:rsid w:val="00D82B93"/>
    <w:rsid w:val="00D82E07"/>
    <w:rsid w:val="00D82E1E"/>
    <w:rsid w:val="00D83AD9"/>
    <w:rsid w:val="00D83D4A"/>
    <w:rsid w:val="00D84256"/>
    <w:rsid w:val="00D84A76"/>
    <w:rsid w:val="00D85C78"/>
    <w:rsid w:val="00D86028"/>
    <w:rsid w:val="00D87803"/>
    <w:rsid w:val="00D90C1F"/>
    <w:rsid w:val="00D910CE"/>
    <w:rsid w:val="00D91289"/>
    <w:rsid w:val="00D916A9"/>
    <w:rsid w:val="00D92D7D"/>
    <w:rsid w:val="00D930B1"/>
    <w:rsid w:val="00D932D1"/>
    <w:rsid w:val="00D93AC5"/>
    <w:rsid w:val="00D9416B"/>
    <w:rsid w:val="00D946CA"/>
    <w:rsid w:val="00D94CE7"/>
    <w:rsid w:val="00D94D56"/>
    <w:rsid w:val="00D953B0"/>
    <w:rsid w:val="00D95659"/>
    <w:rsid w:val="00D95EE2"/>
    <w:rsid w:val="00D96106"/>
    <w:rsid w:val="00D96DD5"/>
    <w:rsid w:val="00D96EEE"/>
    <w:rsid w:val="00D975CA"/>
    <w:rsid w:val="00D9781A"/>
    <w:rsid w:val="00DA048F"/>
    <w:rsid w:val="00DA1230"/>
    <w:rsid w:val="00DA13A2"/>
    <w:rsid w:val="00DA1616"/>
    <w:rsid w:val="00DA1B2A"/>
    <w:rsid w:val="00DA32E4"/>
    <w:rsid w:val="00DA3D7B"/>
    <w:rsid w:val="00DA50AF"/>
    <w:rsid w:val="00DA5437"/>
    <w:rsid w:val="00DA57FF"/>
    <w:rsid w:val="00DA7050"/>
    <w:rsid w:val="00DA7361"/>
    <w:rsid w:val="00DA7C42"/>
    <w:rsid w:val="00DA7E4A"/>
    <w:rsid w:val="00DB0779"/>
    <w:rsid w:val="00DB088B"/>
    <w:rsid w:val="00DB1EAA"/>
    <w:rsid w:val="00DB25A5"/>
    <w:rsid w:val="00DB2BC8"/>
    <w:rsid w:val="00DB36D8"/>
    <w:rsid w:val="00DB4117"/>
    <w:rsid w:val="00DB46F0"/>
    <w:rsid w:val="00DB56A0"/>
    <w:rsid w:val="00DC027C"/>
    <w:rsid w:val="00DC0CD4"/>
    <w:rsid w:val="00DC1CDD"/>
    <w:rsid w:val="00DC217B"/>
    <w:rsid w:val="00DC2D5C"/>
    <w:rsid w:val="00DC2F75"/>
    <w:rsid w:val="00DC3AE6"/>
    <w:rsid w:val="00DC4312"/>
    <w:rsid w:val="00DC47E5"/>
    <w:rsid w:val="00DC49D3"/>
    <w:rsid w:val="00DC5BE6"/>
    <w:rsid w:val="00DC6A04"/>
    <w:rsid w:val="00DC7125"/>
    <w:rsid w:val="00DC7911"/>
    <w:rsid w:val="00DC7DF9"/>
    <w:rsid w:val="00DD0676"/>
    <w:rsid w:val="00DD0AC6"/>
    <w:rsid w:val="00DD10BB"/>
    <w:rsid w:val="00DD1E06"/>
    <w:rsid w:val="00DD23EC"/>
    <w:rsid w:val="00DD28BB"/>
    <w:rsid w:val="00DD38B8"/>
    <w:rsid w:val="00DD414E"/>
    <w:rsid w:val="00DD455B"/>
    <w:rsid w:val="00DD5748"/>
    <w:rsid w:val="00DD5FA2"/>
    <w:rsid w:val="00DD67CD"/>
    <w:rsid w:val="00DD6CF9"/>
    <w:rsid w:val="00DD759D"/>
    <w:rsid w:val="00DD7981"/>
    <w:rsid w:val="00DD7FB0"/>
    <w:rsid w:val="00DE0A0D"/>
    <w:rsid w:val="00DE0C8F"/>
    <w:rsid w:val="00DE117C"/>
    <w:rsid w:val="00DE2563"/>
    <w:rsid w:val="00DE3480"/>
    <w:rsid w:val="00DE4382"/>
    <w:rsid w:val="00DE4C7F"/>
    <w:rsid w:val="00DE50C1"/>
    <w:rsid w:val="00DE5330"/>
    <w:rsid w:val="00DE54F5"/>
    <w:rsid w:val="00DE5B09"/>
    <w:rsid w:val="00DE5DFA"/>
    <w:rsid w:val="00DE5EF8"/>
    <w:rsid w:val="00DE5FB2"/>
    <w:rsid w:val="00DE60CD"/>
    <w:rsid w:val="00DE7513"/>
    <w:rsid w:val="00DF0183"/>
    <w:rsid w:val="00DF0327"/>
    <w:rsid w:val="00DF0721"/>
    <w:rsid w:val="00DF0BDC"/>
    <w:rsid w:val="00DF1A98"/>
    <w:rsid w:val="00DF3022"/>
    <w:rsid w:val="00DF3F13"/>
    <w:rsid w:val="00DF459D"/>
    <w:rsid w:val="00DF5525"/>
    <w:rsid w:val="00DF56E8"/>
    <w:rsid w:val="00DF5892"/>
    <w:rsid w:val="00DF5EC2"/>
    <w:rsid w:val="00DF63AD"/>
    <w:rsid w:val="00DF64F4"/>
    <w:rsid w:val="00DF6D10"/>
    <w:rsid w:val="00DF77EC"/>
    <w:rsid w:val="00DF7911"/>
    <w:rsid w:val="00E00957"/>
    <w:rsid w:val="00E010CA"/>
    <w:rsid w:val="00E02744"/>
    <w:rsid w:val="00E0293D"/>
    <w:rsid w:val="00E031DF"/>
    <w:rsid w:val="00E03901"/>
    <w:rsid w:val="00E039E9"/>
    <w:rsid w:val="00E05057"/>
    <w:rsid w:val="00E05238"/>
    <w:rsid w:val="00E052F7"/>
    <w:rsid w:val="00E05D2A"/>
    <w:rsid w:val="00E11142"/>
    <w:rsid w:val="00E12381"/>
    <w:rsid w:val="00E124AF"/>
    <w:rsid w:val="00E13315"/>
    <w:rsid w:val="00E13475"/>
    <w:rsid w:val="00E1369E"/>
    <w:rsid w:val="00E13E3E"/>
    <w:rsid w:val="00E14BE7"/>
    <w:rsid w:val="00E15170"/>
    <w:rsid w:val="00E15FA3"/>
    <w:rsid w:val="00E162C6"/>
    <w:rsid w:val="00E162DF"/>
    <w:rsid w:val="00E16CF4"/>
    <w:rsid w:val="00E17B2A"/>
    <w:rsid w:val="00E17C63"/>
    <w:rsid w:val="00E20019"/>
    <w:rsid w:val="00E20A72"/>
    <w:rsid w:val="00E2190B"/>
    <w:rsid w:val="00E229F6"/>
    <w:rsid w:val="00E231A1"/>
    <w:rsid w:val="00E23228"/>
    <w:rsid w:val="00E2330A"/>
    <w:rsid w:val="00E23582"/>
    <w:rsid w:val="00E2478E"/>
    <w:rsid w:val="00E247F1"/>
    <w:rsid w:val="00E24BAD"/>
    <w:rsid w:val="00E24EE1"/>
    <w:rsid w:val="00E2594B"/>
    <w:rsid w:val="00E25A26"/>
    <w:rsid w:val="00E2671F"/>
    <w:rsid w:val="00E27A45"/>
    <w:rsid w:val="00E320A2"/>
    <w:rsid w:val="00E331C0"/>
    <w:rsid w:val="00E33964"/>
    <w:rsid w:val="00E3408B"/>
    <w:rsid w:val="00E351A8"/>
    <w:rsid w:val="00E351AD"/>
    <w:rsid w:val="00E355E4"/>
    <w:rsid w:val="00E36984"/>
    <w:rsid w:val="00E36D09"/>
    <w:rsid w:val="00E37F92"/>
    <w:rsid w:val="00E40686"/>
    <w:rsid w:val="00E40A6B"/>
    <w:rsid w:val="00E4206D"/>
    <w:rsid w:val="00E43BBA"/>
    <w:rsid w:val="00E4453D"/>
    <w:rsid w:val="00E45803"/>
    <w:rsid w:val="00E45820"/>
    <w:rsid w:val="00E458F9"/>
    <w:rsid w:val="00E45B14"/>
    <w:rsid w:val="00E46019"/>
    <w:rsid w:val="00E4666D"/>
    <w:rsid w:val="00E46D79"/>
    <w:rsid w:val="00E47BBA"/>
    <w:rsid w:val="00E501F0"/>
    <w:rsid w:val="00E50F03"/>
    <w:rsid w:val="00E5311A"/>
    <w:rsid w:val="00E53766"/>
    <w:rsid w:val="00E53A12"/>
    <w:rsid w:val="00E54B64"/>
    <w:rsid w:val="00E56503"/>
    <w:rsid w:val="00E56B03"/>
    <w:rsid w:val="00E56D6C"/>
    <w:rsid w:val="00E5764A"/>
    <w:rsid w:val="00E60A61"/>
    <w:rsid w:val="00E60CB1"/>
    <w:rsid w:val="00E60D2A"/>
    <w:rsid w:val="00E60FE2"/>
    <w:rsid w:val="00E61509"/>
    <w:rsid w:val="00E62099"/>
    <w:rsid w:val="00E62FF9"/>
    <w:rsid w:val="00E63AB4"/>
    <w:rsid w:val="00E648BB"/>
    <w:rsid w:val="00E6584A"/>
    <w:rsid w:val="00E65E5D"/>
    <w:rsid w:val="00E66100"/>
    <w:rsid w:val="00E707DF"/>
    <w:rsid w:val="00E70903"/>
    <w:rsid w:val="00E725A4"/>
    <w:rsid w:val="00E725C8"/>
    <w:rsid w:val="00E7283D"/>
    <w:rsid w:val="00E7322D"/>
    <w:rsid w:val="00E7537E"/>
    <w:rsid w:val="00E75F17"/>
    <w:rsid w:val="00E7726D"/>
    <w:rsid w:val="00E77ADE"/>
    <w:rsid w:val="00E800F3"/>
    <w:rsid w:val="00E803C1"/>
    <w:rsid w:val="00E805B8"/>
    <w:rsid w:val="00E8098F"/>
    <w:rsid w:val="00E80A43"/>
    <w:rsid w:val="00E81423"/>
    <w:rsid w:val="00E814CC"/>
    <w:rsid w:val="00E81639"/>
    <w:rsid w:val="00E81AC1"/>
    <w:rsid w:val="00E8233E"/>
    <w:rsid w:val="00E82CCC"/>
    <w:rsid w:val="00E83112"/>
    <w:rsid w:val="00E83173"/>
    <w:rsid w:val="00E8371F"/>
    <w:rsid w:val="00E83E14"/>
    <w:rsid w:val="00E8401F"/>
    <w:rsid w:val="00E84121"/>
    <w:rsid w:val="00E841D5"/>
    <w:rsid w:val="00E84A46"/>
    <w:rsid w:val="00E84ABB"/>
    <w:rsid w:val="00E84D0D"/>
    <w:rsid w:val="00E864BC"/>
    <w:rsid w:val="00E870AD"/>
    <w:rsid w:val="00E874D2"/>
    <w:rsid w:val="00E87907"/>
    <w:rsid w:val="00E87E6C"/>
    <w:rsid w:val="00E87F13"/>
    <w:rsid w:val="00E9091B"/>
    <w:rsid w:val="00E922B5"/>
    <w:rsid w:val="00E930F6"/>
    <w:rsid w:val="00E93731"/>
    <w:rsid w:val="00E94280"/>
    <w:rsid w:val="00E947CC"/>
    <w:rsid w:val="00E947D3"/>
    <w:rsid w:val="00E9499A"/>
    <w:rsid w:val="00E95D11"/>
    <w:rsid w:val="00E9706A"/>
    <w:rsid w:val="00E977C6"/>
    <w:rsid w:val="00E978CD"/>
    <w:rsid w:val="00E979DB"/>
    <w:rsid w:val="00E97A37"/>
    <w:rsid w:val="00EA0F3B"/>
    <w:rsid w:val="00EA0FD5"/>
    <w:rsid w:val="00EA11B8"/>
    <w:rsid w:val="00EA21CB"/>
    <w:rsid w:val="00EA392F"/>
    <w:rsid w:val="00EA42D7"/>
    <w:rsid w:val="00EA454E"/>
    <w:rsid w:val="00EA4AEA"/>
    <w:rsid w:val="00EA534A"/>
    <w:rsid w:val="00EA54BD"/>
    <w:rsid w:val="00EA550A"/>
    <w:rsid w:val="00EA6AF7"/>
    <w:rsid w:val="00EA7206"/>
    <w:rsid w:val="00EA77EF"/>
    <w:rsid w:val="00EA7EDE"/>
    <w:rsid w:val="00EA7FDD"/>
    <w:rsid w:val="00EB01DE"/>
    <w:rsid w:val="00EB1983"/>
    <w:rsid w:val="00EB27B6"/>
    <w:rsid w:val="00EB308C"/>
    <w:rsid w:val="00EB3CC4"/>
    <w:rsid w:val="00EB3DAB"/>
    <w:rsid w:val="00EB58BF"/>
    <w:rsid w:val="00EB5FBD"/>
    <w:rsid w:val="00EB6305"/>
    <w:rsid w:val="00EB6648"/>
    <w:rsid w:val="00EB774E"/>
    <w:rsid w:val="00EB7F8A"/>
    <w:rsid w:val="00EC18DC"/>
    <w:rsid w:val="00EC23D2"/>
    <w:rsid w:val="00EC2AF6"/>
    <w:rsid w:val="00EC30FC"/>
    <w:rsid w:val="00EC373E"/>
    <w:rsid w:val="00EC37B1"/>
    <w:rsid w:val="00EC46F8"/>
    <w:rsid w:val="00EC47C9"/>
    <w:rsid w:val="00EC6172"/>
    <w:rsid w:val="00EC6973"/>
    <w:rsid w:val="00EC6F3B"/>
    <w:rsid w:val="00EC70C0"/>
    <w:rsid w:val="00EC7B94"/>
    <w:rsid w:val="00ED05B1"/>
    <w:rsid w:val="00ED0C7D"/>
    <w:rsid w:val="00ED1CA0"/>
    <w:rsid w:val="00ED332D"/>
    <w:rsid w:val="00ED364A"/>
    <w:rsid w:val="00ED37F1"/>
    <w:rsid w:val="00ED3A8B"/>
    <w:rsid w:val="00ED3FB7"/>
    <w:rsid w:val="00ED434C"/>
    <w:rsid w:val="00ED4D78"/>
    <w:rsid w:val="00ED5344"/>
    <w:rsid w:val="00ED5F96"/>
    <w:rsid w:val="00ED62B7"/>
    <w:rsid w:val="00ED6D92"/>
    <w:rsid w:val="00ED6E6C"/>
    <w:rsid w:val="00ED7099"/>
    <w:rsid w:val="00EE1956"/>
    <w:rsid w:val="00EE1EB5"/>
    <w:rsid w:val="00EE3916"/>
    <w:rsid w:val="00EE4A22"/>
    <w:rsid w:val="00EE57C6"/>
    <w:rsid w:val="00EE6462"/>
    <w:rsid w:val="00EE686C"/>
    <w:rsid w:val="00EF0187"/>
    <w:rsid w:val="00EF1AB8"/>
    <w:rsid w:val="00EF2572"/>
    <w:rsid w:val="00EF325F"/>
    <w:rsid w:val="00EF3DA0"/>
    <w:rsid w:val="00EF6956"/>
    <w:rsid w:val="00EF6C9E"/>
    <w:rsid w:val="00EF7EBF"/>
    <w:rsid w:val="00F00973"/>
    <w:rsid w:val="00F00BB7"/>
    <w:rsid w:val="00F017F2"/>
    <w:rsid w:val="00F02E38"/>
    <w:rsid w:val="00F03268"/>
    <w:rsid w:val="00F03BF9"/>
    <w:rsid w:val="00F04689"/>
    <w:rsid w:val="00F0491B"/>
    <w:rsid w:val="00F05A48"/>
    <w:rsid w:val="00F05C53"/>
    <w:rsid w:val="00F05EDC"/>
    <w:rsid w:val="00F05F82"/>
    <w:rsid w:val="00F105E5"/>
    <w:rsid w:val="00F10977"/>
    <w:rsid w:val="00F110A7"/>
    <w:rsid w:val="00F118BF"/>
    <w:rsid w:val="00F11C64"/>
    <w:rsid w:val="00F128B3"/>
    <w:rsid w:val="00F14619"/>
    <w:rsid w:val="00F155BA"/>
    <w:rsid w:val="00F155E9"/>
    <w:rsid w:val="00F15FAD"/>
    <w:rsid w:val="00F16D40"/>
    <w:rsid w:val="00F17873"/>
    <w:rsid w:val="00F20082"/>
    <w:rsid w:val="00F20E68"/>
    <w:rsid w:val="00F21E4B"/>
    <w:rsid w:val="00F222F2"/>
    <w:rsid w:val="00F22335"/>
    <w:rsid w:val="00F236CA"/>
    <w:rsid w:val="00F2451E"/>
    <w:rsid w:val="00F24F0A"/>
    <w:rsid w:val="00F25F09"/>
    <w:rsid w:val="00F266CD"/>
    <w:rsid w:val="00F26A11"/>
    <w:rsid w:val="00F27C40"/>
    <w:rsid w:val="00F300BF"/>
    <w:rsid w:val="00F3014C"/>
    <w:rsid w:val="00F3108A"/>
    <w:rsid w:val="00F31FCB"/>
    <w:rsid w:val="00F3264F"/>
    <w:rsid w:val="00F3270C"/>
    <w:rsid w:val="00F32EF0"/>
    <w:rsid w:val="00F3581E"/>
    <w:rsid w:val="00F37A26"/>
    <w:rsid w:val="00F37CE1"/>
    <w:rsid w:val="00F40255"/>
    <w:rsid w:val="00F40A5B"/>
    <w:rsid w:val="00F40D0B"/>
    <w:rsid w:val="00F41C2F"/>
    <w:rsid w:val="00F42AEC"/>
    <w:rsid w:val="00F42B22"/>
    <w:rsid w:val="00F436B2"/>
    <w:rsid w:val="00F44020"/>
    <w:rsid w:val="00F44D01"/>
    <w:rsid w:val="00F45A3E"/>
    <w:rsid w:val="00F463C7"/>
    <w:rsid w:val="00F467D0"/>
    <w:rsid w:val="00F46AE0"/>
    <w:rsid w:val="00F477AB"/>
    <w:rsid w:val="00F51E25"/>
    <w:rsid w:val="00F51FD1"/>
    <w:rsid w:val="00F52017"/>
    <w:rsid w:val="00F52ADC"/>
    <w:rsid w:val="00F5307C"/>
    <w:rsid w:val="00F54646"/>
    <w:rsid w:val="00F54D86"/>
    <w:rsid w:val="00F56B1E"/>
    <w:rsid w:val="00F57A94"/>
    <w:rsid w:val="00F57F48"/>
    <w:rsid w:val="00F60231"/>
    <w:rsid w:val="00F61F4B"/>
    <w:rsid w:val="00F62298"/>
    <w:rsid w:val="00F62537"/>
    <w:rsid w:val="00F62E98"/>
    <w:rsid w:val="00F64830"/>
    <w:rsid w:val="00F64EAE"/>
    <w:rsid w:val="00F65B6E"/>
    <w:rsid w:val="00F66461"/>
    <w:rsid w:val="00F66DA5"/>
    <w:rsid w:val="00F66DDB"/>
    <w:rsid w:val="00F671B3"/>
    <w:rsid w:val="00F67837"/>
    <w:rsid w:val="00F70A7D"/>
    <w:rsid w:val="00F715BF"/>
    <w:rsid w:val="00F722D9"/>
    <w:rsid w:val="00F72792"/>
    <w:rsid w:val="00F73490"/>
    <w:rsid w:val="00F73620"/>
    <w:rsid w:val="00F7438B"/>
    <w:rsid w:val="00F752F4"/>
    <w:rsid w:val="00F76232"/>
    <w:rsid w:val="00F76D7E"/>
    <w:rsid w:val="00F77423"/>
    <w:rsid w:val="00F827E5"/>
    <w:rsid w:val="00F83496"/>
    <w:rsid w:val="00F838A4"/>
    <w:rsid w:val="00F847C7"/>
    <w:rsid w:val="00F851FF"/>
    <w:rsid w:val="00F864E1"/>
    <w:rsid w:val="00F86697"/>
    <w:rsid w:val="00F86C60"/>
    <w:rsid w:val="00F872A7"/>
    <w:rsid w:val="00F87E3B"/>
    <w:rsid w:val="00F90257"/>
    <w:rsid w:val="00F904AB"/>
    <w:rsid w:val="00F9090C"/>
    <w:rsid w:val="00F911BF"/>
    <w:rsid w:val="00F915BA"/>
    <w:rsid w:val="00F9259C"/>
    <w:rsid w:val="00F92703"/>
    <w:rsid w:val="00F94B2B"/>
    <w:rsid w:val="00F95670"/>
    <w:rsid w:val="00F95743"/>
    <w:rsid w:val="00F96004"/>
    <w:rsid w:val="00F97342"/>
    <w:rsid w:val="00F97AC2"/>
    <w:rsid w:val="00F97F1F"/>
    <w:rsid w:val="00FA0561"/>
    <w:rsid w:val="00FA13DA"/>
    <w:rsid w:val="00FA1A7C"/>
    <w:rsid w:val="00FA2515"/>
    <w:rsid w:val="00FA32BE"/>
    <w:rsid w:val="00FA32F2"/>
    <w:rsid w:val="00FA3AE3"/>
    <w:rsid w:val="00FA3C6A"/>
    <w:rsid w:val="00FA43AC"/>
    <w:rsid w:val="00FA4FDD"/>
    <w:rsid w:val="00FB0400"/>
    <w:rsid w:val="00FB253D"/>
    <w:rsid w:val="00FB32E2"/>
    <w:rsid w:val="00FB3586"/>
    <w:rsid w:val="00FB3A2F"/>
    <w:rsid w:val="00FB568D"/>
    <w:rsid w:val="00FB59A8"/>
    <w:rsid w:val="00FB618F"/>
    <w:rsid w:val="00FB6ACD"/>
    <w:rsid w:val="00FB721C"/>
    <w:rsid w:val="00FB7D4F"/>
    <w:rsid w:val="00FC034E"/>
    <w:rsid w:val="00FC2072"/>
    <w:rsid w:val="00FC30A0"/>
    <w:rsid w:val="00FC4359"/>
    <w:rsid w:val="00FC4634"/>
    <w:rsid w:val="00FC5077"/>
    <w:rsid w:val="00FC575B"/>
    <w:rsid w:val="00FC5AFD"/>
    <w:rsid w:val="00FC649C"/>
    <w:rsid w:val="00FC7B3D"/>
    <w:rsid w:val="00FC7D3F"/>
    <w:rsid w:val="00FD002E"/>
    <w:rsid w:val="00FD01F7"/>
    <w:rsid w:val="00FD06A1"/>
    <w:rsid w:val="00FD1381"/>
    <w:rsid w:val="00FD1384"/>
    <w:rsid w:val="00FD22BB"/>
    <w:rsid w:val="00FD256D"/>
    <w:rsid w:val="00FD29BF"/>
    <w:rsid w:val="00FD5F5A"/>
    <w:rsid w:val="00FD7DB8"/>
    <w:rsid w:val="00FE1013"/>
    <w:rsid w:val="00FE18CF"/>
    <w:rsid w:val="00FE1C0B"/>
    <w:rsid w:val="00FE23EB"/>
    <w:rsid w:val="00FE3A0F"/>
    <w:rsid w:val="00FE3DE2"/>
    <w:rsid w:val="00FE43FB"/>
    <w:rsid w:val="00FE45B8"/>
    <w:rsid w:val="00FE4979"/>
    <w:rsid w:val="00FE684B"/>
    <w:rsid w:val="00FF0823"/>
    <w:rsid w:val="00FF19B0"/>
    <w:rsid w:val="00FF2355"/>
    <w:rsid w:val="00FF2791"/>
    <w:rsid w:val="00FF282C"/>
    <w:rsid w:val="00FF3B1B"/>
    <w:rsid w:val="00FF40D6"/>
    <w:rsid w:val="00FF43A8"/>
    <w:rsid w:val="00FF5412"/>
    <w:rsid w:val="00FF55B8"/>
    <w:rsid w:val="00FF594D"/>
    <w:rsid w:val="00FF5EDB"/>
    <w:rsid w:val="00FF65BE"/>
    <w:rsid w:val="00FF7079"/>
    <w:rsid w:val="00FF76AD"/>
    <w:rsid w:val="00F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70A94"/>
  <w15:docId w15:val="{F15E053F-69C2-FA44-8E3D-E1F801F2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B58A0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3B58A0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FollowedHyperlink"/>
    <w:basedOn w:val="a0"/>
    <w:uiPriority w:val="99"/>
    <w:semiHidden/>
    <w:unhideWhenUsed/>
    <w:rsid w:val="00CA030B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C1EB9"/>
    <w:rPr>
      <w:color w:val="605E5C"/>
      <w:shd w:val="clear" w:color="auto" w:fill="E1DFDD"/>
    </w:rPr>
  </w:style>
  <w:style w:type="paragraph" w:styleId="a6">
    <w:name w:val="Revision"/>
    <w:hidden/>
    <w:uiPriority w:val="99"/>
    <w:semiHidden/>
    <w:rsid w:val="00767EDA"/>
  </w:style>
  <w:style w:type="character" w:customStyle="1" w:styleId="apple-converted-space">
    <w:name w:val="apple-converted-space"/>
    <w:basedOn w:val="a0"/>
    <w:rsid w:val="00246D8B"/>
  </w:style>
  <w:style w:type="character" w:styleId="a7">
    <w:name w:val="annotation reference"/>
    <w:basedOn w:val="a0"/>
    <w:uiPriority w:val="99"/>
    <w:semiHidden/>
    <w:unhideWhenUsed/>
    <w:rsid w:val="008851B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E83173"/>
    <w:pPr>
      <w:jc w:val="left"/>
    </w:pPr>
    <w:rPr>
      <w:rFonts w:ascii="Times New Roman" w:hAnsi="Times New Roman"/>
      <w:sz w:val="22"/>
    </w:rPr>
  </w:style>
  <w:style w:type="character" w:customStyle="1" w:styleId="a9">
    <w:name w:val="コメント文字列 (文字)"/>
    <w:basedOn w:val="a0"/>
    <w:link w:val="a8"/>
    <w:uiPriority w:val="99"/>
    <w:rsid w:val="00E83173"/>
    <w:rPr>
      <w:rFonts w:ascii="Times New Roman" w:hAnsi="Times New Roman"/>
      <w:sz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2358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851B2"/>
    <w:rPr>
      <w:rFonts w:ascii="Times New Roman" w:hAnsi="Times New Roman"/>
      <w:b/>
      <w:bCs/>
      <w:sz w:val="22"/>
    </w:rPr>
  </w:style>
  <w:style w:type="paragraph" w:styleId="ac">
    <w:name w:val="Balloon Text"/>
    <w:basedOn w:val="a"/>
    <w:link w:val="ad"/>
    <w:uiPriority w:val="99"/>
    <w:semiHidden/>
    <w:unhideWhenUsed/>
    <w:rsid w:val="00271F89"/>
    <w:rPr>
      <w:rFonts w:ascii="Times New Roman" w:hAnsi="Times New Roman" w:cs="Times New Roman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71F89"/>
    <w:rPr>
      <w:rFonts w:ascii="Times New Roman" w:hAnsi="Times New Roman" w:cs="Times New Roman"/>
      <w:sz w:val="18"/>
      <w:szCs w:val="18"/>
    </w:rPr>
  </w:style>
  <w:style w:type="character" w:styleId="ae">
    <w:name w:val="Placeholder Text"/>
    <w:basedOn w:val="a0"/>
    <w:uiPriority w:val="99"/>
    <w:semiHidden/>
    <w:rsid w:val="00327471"/>
    <w:rPr>
      <w:color w:val="808080"/>
    </w:rPr>
  </w:style>
  <w:style w:type="paragraph" w:styleId="af">
    <w:name w:val="header"/>
    <w:basedOn w:val="a"/>
    <w:link w:val="af0"/>
    <w:uiPriority w:val="99"/>
    <w:unhideWhenUsed/>
    <w:rsid w:val="009567CA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9567CA"/>
  </w:style>
  <w:style w:type="paragraph" w:styleId="af1">
    <w:name w:val="footer"/>
    <w:basedOn w:val="a"/>
    <w:link w:val="af2"/>
    <w:uiPriority w:val="99"/>
    <w:unhideWhenUsed/>
    <w:rsid w:val="009567C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9567CA"/>
  </w:style>
  <w:style w:type="character" w:customStyle="1" w:styleId="2">
    <w:name w:val="未解決のメンション2"/>
    <w:basedOn w:val="a0"/>
    <w:uiPriority w:val="99"/>
    <w:rsid w:val="00693462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5B740D"/>
    <w:rPr>
      <w:b/>
      <w:bCs/>
    </w:rPr>
  </w:style>
  <w:style w:type="character" w:styleId="af4">
    <w:name w:val="Emphasis"/>
    <w:basedOn w:val="a0"/>
    <w:uiPriority w:val="20"/>
    <w:qFormat/>
    <w:rsid w:val="00857EAE"/>
    <w:rPr>
      <w:i/>
      <w:iCs/>
    </w:rPr>
  </w:style>
  <w:style w:type="character" w:customStyle="1" w:styleId="3">
    <w:name w:val="未解決のメンション3"/>
    <w:basedOn w:val="a0"/>
    <w:uiPriority w:val="99"/>
    <w:semiHidden/>
    <w:unhideWhenUsed/>
    <w:rsid w:val="000A4A9E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8B77F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4E2F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5">
    <w:name w:val="Unresolved Mention"/>
    <w:basedOn w:val="a0"/>
    <w:uiPriority w:val="99"/>
    <w:semiHidden/>
    <w:unhideWhenUsed/>
    <w:rsid w:val="006B14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738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5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4D484E8F750594CBBB7A1DCD615DD2C" ma:contentTypeVersion="7" ma:contentTypeDescription="新しいドキュメントを作成します。" ma:contentTypeScope="" ma:versionID="d2adba54ad05ec3d94fae5f41280a5eb">
  <xsd:schema xmlns:xsd="http://www.w3.org/2001/XMLSchema" xmlns:xs="http://www.w3.org/2001/XMLSchema" xmlns:p="http://schemas.microsoft.com/office/2006/metadata/properties" xmlns:ns2="ee3192e9-829e-481c-a4b1-a0da85cdb196" targetNamespace="http://schemas.microsoft.com/office/2006/metadata/properties" ma:root="true" ma:fieldsID="c228f4574e38432e1bdec1263951c6f6" ns2:_="">
    <xsd:import namespace="ee3192e9-829e-481c-a4b1-a0da85cdb1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3192e9-829e-481c-a4b1-a0da85cdb1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0674B9-23F0-4579-B7AC-3BB59C0898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18EAE9-EB88-4149-BEED-F18DEFBBA9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3192e9-829e-481c-a4b1-a0da85cdb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F63061-A800-4F03-B79F-6FCDACB54E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47A3B1E-CA54-4B49-A3C4-4C4CD60CD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48</dc:creator>
  <cp:lastModifiedBy>古木　智大</cp:lastModifiedBy>
  <cp:revision>27</cp:revision>
  <cp:lastPrinted>2023-01-17T00:47:00Z</cp:lastPrinted>
  <dcterms:created xsi:type="dcterms:W3CDTF">2023-06-21T10:40:00Z</dcterms:created>
  <dcterms:modified xsi:type="dcterms:W3CDTF">2023-07-2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D484E8F750594CBBB7A1DCD615DD2C</vt:lpwstr>
  </property>
  <property fmtid="{D5CDD505-2E9C-101B-9397-08002B2CF9AE}" pid="3" name="CustomProp">
    <vt:lpwstr>e024e36f90bc47a39df8ade03f3e83d0</vt:lpwstr>
  </property>
  <property fmtid="{D5CDD505-2E9C-101B-9397-08002B2CF9AE}" pid="4" name="Mendeley Citation Style_1">
    <vt:lpwstr>http://www.zotero.org/styles/international-journal-of-biological-macromolecules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angewandte-chemie</vt:lpwstr>
  </property>
  <property fmtid="{D5CDD505-2E9C-101B-9397-08002B2CF9AE}" pid="11" name="Mendeley Recent Style Id 5_1">
    <vt:lpwstr>http://www.zotero.org/styles/chicago-author-date</vt:lpwstr>
  </property>
  <property fmtid="{D5CDD505-2E9C-101B-9397-08002B2CF9AE}" pid="12" name="Mendeley Recent Style Id 6_1">
    <vt:lpwstr>http://www.zotero.org/styles/harvard-cite-them-right</vt:lpwstr>
  </property>
  <property fmtid="{D5CDD505-2E9C-101B-9397-08002B2CF9AE}" pid="13" name="Mendeley Recent Style Id 7_1">
    <vt:lpwstr>http://www.zotero.org/styles/international-journal-of-biological-macromolecules</vt:lpwstr>
  </property>
  <property fmtid="{D5CDD505-2E9C-101B-9397-08002B2CF9AE}" pid="14" name="Mendeley Recent Style Id 8_1">
    <vt:lpwstr>http://csl.mendeley.com/styles/502282091/manuscriptJSAP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Name 3_1">
    <vt:lpwstr>American Sociological Association 6th edition</vt:lpwstr>
  </property>
  <property fmtid="{D5CDD505-2E9C-101B-9397-08002B2CF9AE}" pid="20" name="Mendeley Recent Style Name 4_1">
    <vt:lpwstr>Angewandte Chemie International Edition</vt:lpwstr>
  </property>
  <property fmtid="{D5CDD505-2E9C-101B-9397-08002B2CF9AE}" pid="21" name="Mendeley Recent Style Name 5_1">
    <vt:lpwstr>Chicago Manual of Style 17th edition (author-date)</vt:lpwstr>
  </property>
  <property fmtid="{D5CDD505-2E9C-101B-9397-08002B2CF9AE}" pid="22" name="Mendeley Recent Style Name 6_1">
    <vt:lpwstr>Cite Them Right 10th edition - Harvard</vt:lpwstr>
  </property>
  <property fmtid="{D5CDD505-2E9C-101B-9397-08002B2CF9AE}" pid="23" name="Mendeley Recent Style Name 7_1">
    <vt:lpwstr>International Journal of Biological Macromolecules</vt:lpwstr>
  </property>
  <property fmtid="{D5CDD505-2E9C-101B-9397-08002B2CF9AE}" pid="24" name="Mendeley Recent Style Name 8_1">
    <vt:lpwstr>JSAP - Sho Aonuki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d808902e-bf97-302a-8ff1-7e1d45ebb9fa</vt:lpwstr>
  </property>
  <property fmtid="{D5CDD505-2E9C-101B-9397-08002B2CF9AE}" pid="27" name="DotEnagoUniqueKey">
    <vt:lpwstr>|051eb3983570b27-86fb-4734-e64e-a1689677667001-cbc11811</vt:lpwstr>
  </property>
</Properties>
</file>